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234286" w14:textId="622A609E" w:rsidR="006441F8" w:rsidRPr="009E5CB8" w:rsidRDefault="006441F8" w:rsidP="006441F8">
      <w:pPr>
        <w:jc w:val="center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le </w:t>
      </w:r>
      <w:r w:rsidR="00F773BE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: </w:t>
      </w:r>
      <w:r w:rsidRPr="009E5CB8">
        <w:rPr>
          <w:rFonts w:ascii="Times New Roman" w:hAnsi="Times New Roman" w:cs="Times New Roman"/>
        </w:rPr>
        <w:t>Characteristics and effect sizes of all studies</w:t>
      </w:r>
    </w:p>
    <w:p w14:paraId="69BBF734" w14:textId="77777777" w:rsidR="006441F8" w:rsidRPr="009E5CB8" w:rsidRDefault="006441F8" w:rsidP="006441F8">
      <w:pPr>
        <w:rPr>
          <w:rFonts w:ascii="Times New Roman" w:hAnsi="Times New Roman" w:cs="Times New Roman"/>
        </w:rPr>
      </w:pPr>
    </w:p>
    <w:p w14:paraId="6B076EA3" w14:textId="77777777" w:rsidR="006441F8" w:rsidRPr="009E5CB8" w:rsidRDefault="006441F8" w:rsidP="006441F8">
      <w:pPr>
        <w:rPr>
          <w:rFonts w:ascii="Times New Roman" w:hAnsi="Times New Roman" w:cs="Times New Roman"/>
        </w:rPr>
      </w:pPr>
    </w:p>
    <w:tbl>
      <w:tblPr>
        <w:tblStyle w:val="TableGrid"/>
        <w:tblW w:w="14360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851"/>
        <w:gridCol w:w="709"/>
        <w:gridCol w:w="1275"/>
        <w:gridCol w:w="1560"/>
        <w:gridCol w:w="1134"/>
        <w:gridCol w:w="1134"/>
        <w:gridCol w:w="1275"/>
        <w:gridCol w:w="1418"/>
        <w:gridCol w:w="992"/>
        <w:gridCol w:w="851"/>
        <w:gridCol w:w="1034"/>
      </w:tblGrid>
      <w:tr w:rsidR="006441F8" w:rsidRPr="009E5CB8" w14:paraId="52F1E2C2" w14:textId="77777777" w:rsidTr="00DB70E5">
        <w:trPr>
          <w:trHeight w:val="467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C60DF" w14:textId="77777777" w:rsidR="006441F8" w:rsidRPr="00946F20" w:rsidRDefault="006441F8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D1604" w14:textId="77777777" w:rsidR="006441F8" w:rsidRPr="00946F20" w:rsidRDefault="006441F8" w:rsidP="004C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26A79" w14:textId="77777777" w:rsidR="006441F8" w:rsidRPr="00946F20" w:rsidRDefault="006441F8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B87AF" w14:textId="77777777" w:rsidR="006441F8" w:rsidRPr="00946F20" w:rsidRDefault="006441F8" w:rsidP="004C52CF">
            <w:pPr>
              <w:ind w:firstLine="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13BC9" w14:textId="77777777" w:rsidR="006441F8" w:rsidRPr="00946F20" w:rsidRDefault="006441F8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F6790" w14:textId="77777777" w:rsidR="006441F8" w:rsidRPr="00946F20" w:rsidRDefault="006441F8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ipi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4B51C" w14:textId="77777777" w:rsidR="006441F8" w:rsidRPr="00946F20" w:rsidRDefault="006441F8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4DD0C" w14:textId="77777777" w:rsidR="006441F8" w:rsidRPr="00946F20" w:rsidRDefault="006441F8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0E217" w14:textId="77777777" w:rsidR="006441F8" w:rsidRPr="00946F20" w:rsidRDefault="006441F8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E3FD5" w14:textId="77777777" w:rsidR="006441F8" w:rsidRPr="00946F20" w:rsidRDefault="006441F8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total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3A00D" w14:textId="77777777" w:rsidR="006441F8" w:rsidRPr="00E52332" w:rsidRDefault="006441F8" w:rsidP="00DB7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FEC1D" w14:textId="77777777" w:rsidR="006441F8" w:rsidRPr="00E52332" w:rsidRDefault="006441F8" w:rsidP="00DB7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ce</w:t>
            </w:r>
          </w:p>
        </w:tc>
      </w:tr>
      <w:tr w:rsidR="006441F8" w:rsidRPr="009E5CB8" w14:paraId="32F491C5" w14:textId="77777777" w:rsidTr="00DB70E5">
        <w:trPr>
          <w:trHeight w:val="432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4951E98" w14:textId="77777777" w:rsidR="006441F8" w:rsidRPr="00946F20" w:rsidRDefault="006441F8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ersson et al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7C37933" w14:textId="77777777" w:rsidR="006441F8" w:rsidRPr="00946F20" w:rsidRDefault="006441F8" w:rsidP="004C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10D540B" w14:textId="77777777" w:rsidR="006441F8" w:rsidRPr="00946F20" w:rsidRDefault="006441F8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75E24E1" w14:textId="77777777" w:rsidR="006441F8" w:rsidRPr="00946F20" w:rsidRDefault="006441F8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1B9A161" w14:textId="77777777" w:rsidR="006441F8" w:rsidRPr="00946F20" w:rsidRDefault="006441F8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970F7AE" w14:textId="77777777" w:rsidR="006441F8" w:rsidRPr="00946F20" w:rsidRDefault="006441F8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DDAA833" w14:textId="77777777" w:rsidR="006441F8" w:rsidRPr="00946F20" w:rsidRDefault="006441F8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8738C22" w14:textId="77777777" w:rsidR="006441F8" w:rsidRPr="00946F20" w:rsidRDefault="006441F8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3D3EBDE" w14:textId="77777777" w:rsidR="006441F8" w:rsidRPr="00946F20" w:rsidRDefault="006441F8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40C4C55" w14:textId="2A207824" w:rsidR="006441F8" w:rsidRPr="00946F20" w:rsidRDefault="006441F8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2D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6D94AEC" w14:textId="77777777" w:rsidR="006441F8" w:rsidRPr="00E52332" w:rsidRDefault="006441F8" w:rsidP="00DB7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center"/>
          </w:tcPr>
          <w:p w14:paraId="291C04E5" w14:textId="77777777" w:rsidR="006441F8" w:rsidRPr="00E52332" w:rsidRDefault="006441F8" w:rsidP="00DB7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6441F8" w:rsidRPr="009E5CB8" w14:paraId="2AEE2903" w14:textId="77777777" w:rsidTr="00DB70E5">
        <w:trPr>
          <w:trHeight w:val="467"/>
        </w:trPr>
        <w:tc>
          <w:tcPr>
            <w:tcW w:w="2127" w:type="dxa"/>
            <w:vAlign w:val="center"/>
          </w:tcPr>
          <w:p w14:paraId="6B88FE77" w14:textId="77777777" w:rsidR="006441F8" w:rsidRPr="00946F20" w:rsidRDefault="006441F8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ersson et al</w:t>
            </w:r>
          </w:p>
        </w:tc>
        <w:tc>
          <w:tcPr>
            <w:tcW w:w="851" w:type="dxa"/>
            <w:vAlign w:val="center"/>
          </w:tcPr>
          <w:p w14:paraId="01971B83" w14:textId="77777777" w:rsidR="006441F8" w:rsidRPr="00946F20" w:rsidRDefault="006441F8" w:rsidP="004C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709" w:type="dxa"/>
            <w:vAlign w:val="center"/>
          </w:tcPr>
          <w:p w14:paraId="1D0722DF" w14:textId="77777777" w:rsidR="006441F8" w:rsidRPr="00946F20" w:rsidRDefault="006441F8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35D173EB" w14:textId="77777777" w:rsidR="006441F8" w:rsidRPr="00946F20" w:rsidRDefault="006441F8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3F58D879" w14:textId="77777777" w:rsidR="006441F8" w:rsidRPr="00946F20" w:rsidRDefault="006441F8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1134" w:type="dxa"/>
            <w:vAlign w:val="center"/>
          </w:tcPr>
          <w:p w14:paraId="4E7570E0" w14:textId="77777777" w:rsidR="006441F8" w:rsidRPr="00946F20" w:rsidRDefault="006441F8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nger</w:t>
            </w:r>
          </w:p>
        </w:tc>
        <w:tc>
          <w:tcPr>
            <w:tcW w:w="1134" w:type="dxa"/>
            <w:vAlign w:val="center"/>
          </w:tcPr>
          <w:p w14:paraId="0A780FD4" w14:textId="77777777" w:rsidR="006441F8" w:rsidRPr="00946F20" w:rsidRDefault="006441F8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</w:t>
            </w:r>
          </w:p>
        </w:tc>
        <w:tc>
          <w:tcPr>
            <w:tcW w:w="1275" w:type="dxa"/>
            <w:vAlign w:val="center"/>
          </w:tcPr>
          <w:p w14:paraId="3B03F24F" w14:textId="77777777" w:rsidR="006441F8" w:rsidRPr="00946F20" w:rsidRDefault="006441F8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1418" w:type="dxa"/>
            <w:vAlign w:val="center"/>
          </w:tcPr>
          <w:p w14:paraId="2173A6AE" w14:textId="77777777" w:rsidR="006441F8" w:rsidRPr="00946F20" w:rsidRDefault="006441F8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6CCE1CDA" w14:textId="77777777" w:rsidR="006441F8" w:rsidRPr="00946F20" w:rsidRDefault="006441F8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.5</w:t>
            </w:r>
          </w:p>
        </w:tc>
        <w:tc>
          <w:tcPr>
            <w:tcW w:w="851" w:type="dxa"/>
            <w:vAlign w:val="center"/>
          </w:tcPr>
          <w:p w14:paraId="3A35C783" w14:textId="77777777" w:rsidR="006441F8" w:rsidRPr="00E52332" w:rsidRDefault="006441F8" w:rsidP="00DB7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034" w:type="dxa"/>
            <w:vAlign w:val="center"/>
          </w:tcPr>
          <w:p w14:paraId="3C33D138" w14:textId="77777777" w:rsidR="006441F8" w:rsidRPr="00E52332" w:rsidRDefault="006441F8" w:rsidP="00DB7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</w:tr>
      <w:tr w:rsidR="006441F8" w:rsidRPr="009E5CB8" w14:paraId="5684DE09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0DA81F80" w14:textId="77777777" w:rsidR="006441F8" w:rsidRPr="00946F20" w:rsidRDefault="006441F8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ersson et al</w:t>
            </w:r>
          </w:p>
        </w:tc>
        <w:tc>
          <w:tcPr>
            <w:tcW w:w="851" w:type="dxa"/>
            <w:vAlign w:val="center"/>
          </w:tcPr>
          <w:p w14:paraId="05CD28F3" w14:textId="77777777" w:rsidR="006441F8" w:rsidRPr="00946F20" w:rsidRDefault="006441F8" w:rsidP="004C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709" w:type="dxa"/>
            <w:vAlign w:val="center"/>
          </w:tcPr>
          <w:p w14:paraId="2AA8B5A4" w14:textId="77777777" w:rsidR="006441F8" w:rsidRPr="00946F20" w:rsidRDefault="006441F8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254D135F" w14:textId="77777777" w:rsidR="006441F8" w:rsidRPr="00946F20" w:rsidRDefault="006441F8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18ECDF3B" w14:textId="77777777" w:rsidR="006441F8" w:rsidRPr="00946F20" w:rsidRDefault="006441F8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 with L</w:t>
            </w: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s</w:t>
            </w:r>
          </w:p>
        </w:tc>
        <w:tc>
          <w:tcPr>
            <w:tcW w:w="1134" w:type="dxa"/>
            <w:vAlign w:val="center"/>
          </w:tcPr>
          <w:p w14:paraId="523CAB5B" w14:textId="77777777" w:rsidR="006441F8" w:rsidRPr="00946F20" w:rsidRDefault="006441F8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nger</w:t>
            </w:r>
          </w:p>
        </w:tc>
        <w:tc>
          <w:tcPr>
            <w:tcW w:w="1134" w:type="dxa"/>
            <w:vAlign w:val="center"/>
          </w:tcPr>
          <w:p w14:paraId="7C86A27D" w14:textId="77777777" w:rsidR="006441F8" w:rsidRPr="00946F20" w:rsidRDefault="006441F8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</w:t>
            </w:r>
          </w:p>
        </w:tc>
        <w:tc>
          <w:tcPr>
            <w:tcW w:w="1275" w:type="dxa"/>
            <w:vAlign w:val="center"/>
          </w:tcPr>
          <w:p w14:paraId="54148CD8" w14:textId="77777777" w:rsidR="006441F8" w:rsidRPr="00946F20" w:rsidRDefault="006441F8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1418" w:type="dxa"/>
            <w:vAlign w:val="center"/>
          </w:tcPr>
          <w:p w14:paraId="336C28FD" w14:textId="77777777" w:rsidR="006441F8" w:rsidRPr="00946F20" w:rsidRDefault="006441F8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576D48AD" w14:textId="77777777" w:rsidR="006441F8" w:rsidRPr="00946F20" w:rsidRDefault="006441F8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.5</w:t>
            </w:r>
          </w:p>
        </w:tc>
        <w:tc>
          <w:tcPr>
            <w:tcW w:w="851" w:type="dxa"/>
            <w:vAlign w:val="center"/>
          </w:tcPr>
          <w:p w14:paraId="1689FBBA" w14:textId="77777777" w:rsidR="006441F8" w:rsidRPr="00E52332" w:rsidRDefault="006441F8" w:rsidP="00DB7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034" w:type="dxa"/>
            <w:vAlign w:val="center"/>
          </w:tcPr>
          <w:p w14:paraId="468AD11B" w14:textId="77777777" w:rsidR="006441F8" w:rsidRPr="00E52332" w:rsidRDefault="006441F8" w:rsidP="00DB7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</w:tr>
      <w:tr w:rsidR="004C52CF" w:rsidRPr="009E5CB8" w14:paraId="319FA708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192F278F" w14:textId="50536505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teux et al</w:t>
            </w:r>
          </w:p>
        </w:tc>
        <w:tc>
          <w:tcPr>
            <w:tcW w:w="851" w:type="dxa"/>
            <w:vAlign w:val="center"/>
          </w:tcPr>
          <w:p w14:paraId="410D48D4" w14:textId="2A573ED2" w:rsidR="004C52CF" w:rsidRPr="00946F20" w:rsidRDefault="004C52CF" w:rsidP="004C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7a</w:t>
            </w:r>
          </w:p>
        </w:tc>
        <w:tc>
          <w:tcPr>
            <w:tcW w:w="709" w:type="dxa"/>
            <w:vAlign w:val="center"/>
          </w:tcPr>
          <w:p w14:paraId="35AFC97A" w14:textId="7011B522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33D12CB5" w14:textId="725ED80D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7AACD7FE" w14:textId="3B9370EB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1134" w:type="dxa"/>
            <w:vAlign w:val="center"/>
          </w:tcPr>
          <w:p w14:paraId="53E72CF9" w14:textId="225FCD80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nger</w:t>
            </w:r>
          </w:p>
        </w:tc>
        <w:tc>
          <w:tcPr>
            <w:tcW w:w="1134" w:type="dxa"/>
            <w:vAlign w:val="center"/>
          </w:tcPr>
          <w:p w14:paraId="66B5367B" w14:textId="505B7114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vAlign w:val="center"/>
          </w:tcPr>
          <w:p w14:paraId="50F7E759" w14:textId="5F0DF457" w:rsidR="004C52CF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1418" w:type="dxa"/>
            <w:vAlign w:val="center"/>
          </w:tcPr>
          <w:p w14:paraId="517312EE" w14:textId="356392E9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46AA06E2" w14:textId="4807BE4D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51" w:type="dxa"/>
            <w:vAlign w:val="center"/>
          </w:tcPr>
          <w:p w14:paraId="03D6DE74" w14:textId="6C1C58A7" w:rsidR="004C52CF" w:rsidRPr="00E52332" w:rsidRDefault="004C52CF" w:rsidP="004C52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034" w:type="dxa"/>
            <w:vAlign w:val="center"/>
          </w:tcPr>
          <w:p w14:paraId="6520AD27" w14:textId="1681DFDA" w:rsidR="004C52CF" w:rsidRPr="00E52332" w:rsidRDefault="004C52CF" w:rsidP="004C52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</w:tr>
      <w:tr w:rsidR="004C52CF" w:rsidRPr="009E5CB8" w14:paraId="72253A51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2D3C3F7C" w14:textId="0F75784D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teux et al</w:t>
            </w:r>
          </w:p>
        </w:tc>
        <w:tc>
          <w:tcPr>
            <w:tcW w:w="851" w:type="dxa"/>
            <w:vAlign w:val="center"/>
          </w:tcPr>
          <w:p w14:paraId="7B5C3B1B" w14:textId="2894EE1A" w:rsidR="004C52CF" w:rsidRPr="00946F20" w:rsidRDefault="004C52CF" w:rsidP="004C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7a</w:t>
            </w:r>
          </w:p>
        </w:tc>
        <w:tc>
          <w:tcPr>
            <w:tcW w:w="709" w:type="dxa"/>
            <w:vAlign w:val="center"/>
          </w:tcPr>
          <w:p w14:paraId="1C546A74" w14:textId="747F23E6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6D84B07D" w14:textId="4C912132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1673AF23" w14:textId="76B351B4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1134" w:type="dxa"/>
            <w:vAlign w:val="center"/>
          </w:tcPr>
          <w:p w14:paraId="6F1291C7" w14:textId="58525EB9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</w:t>
            </w:r>
          </w:p>
        </w:tc>
        <w:tc>
          <w:tcPr>
            <w:tcW w:w="1134" w:type="dxa"/>
            <w:vAlign w:val="center"/>
          </w:tcPr>
          <w:p w14:paraId="366F64BF" w14:textId="6B08D49E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vAlign w:val="center"/>
          </w:tcPr>
          <w:p w14:paraId="6A78CB20" w14:textId="4CD1A370" w:rsidR="004C52CF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1418" w:type="dxa"/>
            <w:vAlign w:val="center"/>
          </w:tcPr>
          <w:p w14:paraId="37157F5D" w14:textId="2177EB36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4EC3EC79" w14:textId="10874332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51" w:type="dxa"/>
            <w:vAlign w:val="center"/>
          </w:tcPr>
          <w:p w14:paraId="4D53C80E" w14:textId="3029A111" w:rsidR="004C52CF" w:rsidRPr="00E52332" w:rsidRDefault="004C52CF" w:rsidP="004C52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1034" w:type="dxa"/>
            <w:vAlign w:val="center"/>
          </w:tcPr>
          <w:p w14:paraId="222EA2B8" w14:textId="4814E317" w:rsidR="004C52CF" w:rsidRPr="00E52332" w:rsidRDefault="004C52CF" w:rsidP="004C52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</w:tr>
      <w:tr w:rsidR="004C52CF" w:rsidRPr="009E5CB8" w14:paraId="72FD7F6A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4246E852" w14:textId="65DF4DE6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teux et al</w:t>
            </w:r>
          </w:p>
        </w:tc>
        <w:tc>
          <w:tcPr>
            <w:tcW w:w="851" w:type="dxa"/>
            <w:vAlign w:val="center"/>
          </w:tcPr>
          <w:p w14:paraId="354B5E97" w14:textId="42BC5C9A" w:rsidR="004C52CF" w:rsidRPr="00946F20" w:rsidRDefault="004C52CF" w:rsidP="004C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7b</w:t>
            </w:r>
          </w:p>
        </w:tc>
        <w:tc>
          <w:tcPr>
            <w:tcW w:w="709" w:type="dxa"/>
            <w:vAlign w:val="center"/>
          </w:tcPr>
          <w:p w14:paraId="2778A7AA" w14:textId="4F39626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5AC4F24F" w14:textId="6780D6D1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50909A76" w14:textId="54BE021E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 with L</w:t>
            </w: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s</w:t>
            </w:r>
          </w:p>
        </w:tc>
        <w:tc>
          <w:tcPr>
            <w:tcW w:w="1134" w:type="dxa"/>
            <w:vAlign w:val="center"/>
          </w:tcPr>
          <w:p w14:paraId="568291EF" w14:textId="18640BD9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nger</w:t>
            </w:r>
          </w:p>
        </w:tc>
        <w:tc>
          <w:tcPr>
            <w:tcW w:w="1134" w:type="dxa"/>
            <w:vAlign w:val="center"/>
          </w:tcPr>
          <w:p w14:paraId="6A255B55" w14:textId="51273A3B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vAlign w:val="center"/>
          </w:tcPr>
          <w:p w14:paraId="362DC018" w14:textId="68F1BE53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1418" w:type="dxa"/>
            <w:vAlign w:val="center"/>
          </w:tcPr>
          <w:p w14:paraId="142F27FF" w14:textId="1D1F6EA4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92" w:type="dxa"/>
            <w:vAlign w:val="center"/>
          </w:tcPr>
          <w:p w14:paraId="701E1BDA" w14:textId="59E4400D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1" w:type="dxa"/>
            <w:vAlign w:val="center"/>
          </w:tcPr>
          <w:p w14:paraId="4E1F7F91" w14:textId="247A0E96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1034" w:type="dxa"/>
            <w:vAlign w:val="center"/>
          </w:tcPr>
          <w:p w14:paraId="296DC3CE" w14:textId="798E5E7D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</w:tr>
      <w:tr w:rsidR="004C52CF" w:rsidRPr="009E5CB8" w14:paraId="4F656A7B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020DED96" w14:textId="24ABC100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teux et al</w:t>
            </w:r>
          </w:p>
        </w:tc>
        <w:tc>
          <w:tcPr>
            <w:tcW w:w="851" w:type="dxa"/>
            <w:vAlign w:val="center"/>
          </w:tcPr>
          <w:p w14:paraId="6B605281" w14:textId="6C17D4BF" w:rsidR="004C52CF" w:rsidRPr="00946F20" w:rsidRDefault="004C52CF" w:rsidP="004C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7b</w:t>
            </w:r>
          </w:p>
        </w:tc>
        <w:tc>
          <w:tcPr>
            <w:tcW w:w="709" w:type="dxa"/>
            <w:vAlign w:val="center"/>
          </w:tcPr>
          <w:p w14:paraId="694A15D9" w14:textId="0769D296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5A3527D5" w14:textId="4424E281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4445F5D6" w14:textId="56125969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 with L</w:t>
            </w: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s</w:t>
            </w:r>
          </w:p>
        </w:tc>
        <w:tc>
          <w:tcPr>
            <w:tcW w:w="1134" w:type="dxa"/>
            <w:vAlign w:val="center"/>
          </w:tcPr>
          <w:p w14:paraId="4AF4FC51" w14:textId="18FCF63A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nger</w:t>
            </w:r>
          </w:p>
        </w:tc>
        <w:tc>
          <w:tcPr>
            <w:tcW w:w="1134" w:type="dxa"/>
            <w:vAlign w:val="center"/>
          </w:tcPr>
          <w:p w14:paraId="338086A5" w14:textId="3B7EC3D2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vAlign w:val="center"/>
          </w:tcPr>
          <w:p w14:paraId="64BA2BE6" w14:textId="092B2456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1418" w:type="dxa"/>
            <w:vAlign w:val="center"/>
          </w:tcPr>
          <w:p w14:paraId="55330D17" w14:textId="571DB0F0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92" w:type="dxa"/>
            <w:vAlign w:val="center"/>
          </w:tcPr>
          <w:p w14:paraId="228A12D5" w14:textId="2919BBC9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51" w:type="dxa"/>
            <w:vAlign w:val="center"/>
          </w:tcPr>
          <w:p w14:paraId="2601494D" w14:textId="5B45C444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1034" w:type="dxa"/>
            <w:vAlign w:val="center"/>
          </w:tcPr>
          <w:p w14:paraId="1A65D33C" w14:textId="1E87520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9</w:t>
            </w:r>
          </w:p>
        </w:tc>
      </w:tr>
      <w:tr w:rsidR="004C52CF" w:rsidRPr="009E5CB8" w14:paraId="1060A142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00B2C7AE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teux et al</w:t>
            </w:r>
          </w:p>
        </w:tc>
        <w:tc>
          <w:tcPr>
            <w:tcW w:w="851" w:type="dxa"/>
            <w:vAlign w:val="center"/>
          </w:tcPr>
          <w:p w14:paraId="65A30D44" w14:textId="407322BA" w:rsidR="004C52CF" w:rsidRPr="00946F20" w:rsidRDefault="004C52CF" w:rsidP="004C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09" w:type="dxa"/>
            <w:vAlign w:val="center"/>
          </w:tcPr>
          <w:p w14:paraId="3B40C63E" w14:textId="03C7D9ED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3F0203FA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</w:t>
            </w:r>
          </w:p>
        </w:tc>
        <w:tc>
          <w:tcPr>
            <w:tcW w:w="1560" w:type="dxa"/>
            <w:vAlign w:val="center"/>
          </w:tcPr>
          <w:p w14:paraId="4B5F644A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1134" w:type="dxa"/>
            <w:vAlign w:val="center"/>
          </w:tcPr>
          <w:p w14:paraId="259735E3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nger</w:t>
            </w:r>
          </w:p>
        </w:tc>
        <w:tc>
          <w:tcPr>
            <w:tcW w:w="1134" w:type="dxa"/>
            <w:vAlign w:val="center"/>
          </w:tcPr>
          <w:p w14:paraId="34FB187D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vAlign w:val="center"/>
          </w:tcPr>
          <w:p w14:paraId="1FE730C7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418" w:type="dxa"/>
            <w:vAlign w:val="center"/>
          </w:tcPr>
          <w:p w14:paraId="03471312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92" w:type="dxa"/>
            <w:vAlign w:val="center"/>
          </w:tcPr>
          <w:p w14:paraId="58B345AC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1" w:type="dxa"/>
            <w:vAlign w:val="center"/>
          </w:tcPr>
          <w:p w14:paraId="7084B0CC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1034" w:type="dxa"/>
            <w:vAlign w:val="center"/>
          </w:tcPr>
          <w:p w14:paraId="2D7F86BC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</w:tr>
      <w:tr w:rsidR="004C52CF" w:rsidRPr="009E5CB8" w14:paraId="1349BC30" w14:textId="77777777" w:rsidTr="00DB70E5">
        <w:trPr>
          <w:trHeight w:val="477"/>
        </w:trPr>
        <w:tc>
          <w:tcPr>
            <w:tcW w:w="2127" w:type="dxa"/>
            <w:vAlign w:val="center"/>
          </w:tcPr>
          <w:p w14:paraId="661714FA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teux et al</w:t>
            </w:r>
          </w:p>
        </w:tc>
        <w:tc>
          <w:tcPr>
            <w:tcW w:w="851" w:type="dxa"/>
            <w:vAlign w:val="center"/>
          </w:tcPr>
          <w:p w14:paraId="1E8C96E9" w14:textId="7A28B3FB" w:rsidR="004C52CF" w:rsidRPr="00946F20" w:rsidRDefault="004C52CF" w:rsidP="004C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09" w:type="dxa"/>
            <w:vAlign w:val="center"/>
          </w:tcPr>
          <w:p w14:paraId="12862531" w14:textId="0FB84084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3F4D7349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</w:t>
            </w:r>
          </w:p>
        </w:tc>
        <w:tc>
          <w:tcPr>
            <w:tcW w:w="1560" w:type="dxa"/>
            <w:vAlign w:val="center"/>
          </w:tcPr>
          <w:p w14:paraId="194C90FD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 with Gain</w:t>
            </w:r>
          </w:p>
        </w:tc>
        <w:tc>
          <w:tcPr>
            <w:tcW w:w="1134" w:type="dxa"/>
            <w:vAlign w:val="center"/>
          </w:tcPr>
          <w:p w14:paraId="2962E8BE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nger</w:t>
            </w:r>
          </w:p>
        </w:tc>
        <w:tc>
          <w:tcPr>
            <w:tcW w:w="1134" w:type="dxa"/>
            <w:vAlign w:val="center"/>
          </w:tcPr>
          <w:p w14:paraId="528788A7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vAlign w:val="center"/>
          </w:tcPr>
          <w:p w14:paraId="34926162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418" w:type="dxa"/>
            <w:vAlign w:val="center"/>
          </w:tcPr>
          <w:p w14:paraId="6EAEC9F6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92" w:type="dxa"/>
            <w:vAlign w:val="center"/>
          </w:tcPr>
          <w:p w14:paraId="4286C8A5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1" w:type="dxa"/>
            <w:vAlign w:val="center"/>
          </w:tcPr>
          <w:p w14:paraId="47CC3988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8</w:t>
            </w:r>
          </w:p>
        </w:tc>
        <w:tc>
          <w:tcPr>
            <w:tcW w:w="1034" w:type="dxa"/>
            <w:vAlign w:val="center"/>
          </w:tcPr>
          <w:p w14:paraId="00C7FD36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</w:tr>
      <w:tr w:rsidR="004C52CF" w:rsidRPr="009E5CB8" w14:paraId="6ADABCE0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0EC5406E" w14:textId="0BADFB28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tteux et al </w:t>
            </w:r>
          </w:p>
        </w:tc>
        <w:tc>
          <w:tcPr>
            <w:tcW w:w="851" w:type="dxa"/>
            <w:vAlign w:val="center"/>
          </w:tcPr>
          <w:p w14:paraId="40456369" w14:textId="023323CA" w:rsidR="004C52CF" w:rsidRPr="00946F20" w:rsidRDefault="004C52CF" w:rsidP="004C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09" w:type="dxa"/>
            <w:vAlign w:val="center"/>
          </w:tcPr>
          <w:p w14:paraId="4103921E" w14:textId="668F22B6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41095853" w14:textId="590DB730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1E8E3050" w14:textId="7E399C74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1134" w:type="dxa"/>
            <w:vAlign w:val="center"/>
          </w:tcPr>
          <w:p w14:paraId="4FE01D77" w14:textId="0333FD30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nger</w:t>
            </w:r>
          </w:p>
        </w:tc>
        <w:tc>
          <w:tcPr>
            <w:tcW w:w="1134" w:type="dxa"/>
            <w:vAlign w:val="center"/>
          </w:tcPr>
          <w:p w14:paraId="63D7451B" w14:textId="7C84D56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vAlign w:val="center"/>
          </w:tcPr>
          <w:p w14:paraId="548305B5" w14:textId="0EFBCEC1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1418" w:type="dxa"/>
            <w:vAlign w:val="center"/>
          </w:tcPr>
          <w:p w14:paraId="417ED5FB" w14:textId="6D376FBE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92" w:type="dxa"/>
            <w:vAlign w:val="center"/>
          </w:tcPr>
          <w:p w14:paraId="39E3E73C" w14:textId="02C6BD9E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1" w:type="dxa"/>
            <w:vAlign w:val="center"/>
          </w:tcPr>
          <w:p w14:paraId="772AB598" w14:textId="1D6517F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1034" w:type="dxa"/>
            <w:vAlign w:val="center"/>
          </w:tcPr>
          <w:p w14:paraId="3C858F64" w14:textId="4A550FBC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</w:tr>
      <w:tr w:rsidR="004C52CF" w:rsidRPr="009E5CB8" w14:paraId="3E0A1ECE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648CDD80" w14:textId="3C498832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teux et al</w:t>
            </w:r>
          </w:p>
        </w:tc>
        <w:tc>
          <w:tcPr>
            <w:tcW w:w="851" w:type="dxa"/>
            <w:vAlign w:val="center"/>
          </w:tcPr>
          <w:p w14:paraId="0B1A68B8" w14:textId="71300CC2" w:rsidR="004C52CF" w:rsidRPr="00946F20" w:rsidRDefault="004C52CF" w:rsidP="004C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09" w:type="dxa"/>
            <w:vAlign w:val="center"/>
          </w:tcPr>
          <w:p w14:paraId="0F301FEE" w14:textId="5A0EF93D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4445B312" w14:textId="7D03EA30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40F38990" w14:textId="1A3C222F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</w:t>
            </w:r>
          </w:p>
        </w:tc>
        <w:tc>
          <w:tcPr>
            <w:tcW w:w="1134" w:type="dxa"/>
            <w:vAlign w:val="center"/>
          </w:tcPr>
          <w:p w14:paraId="59F132DA" w14:textId="0FF82A89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nger</w:t>
            </w:r>
          </w:p>
        </w:tc>
        <w:tc>
          <w:tcPr>
            <w:tcW w:w="1134" w:type="dxa"/>
            <w:vAlign w:val="center"/>
          </w:tcPr>
          <w:p w14:paraId="1538B15C" w14:textId="3E848BDB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vAlign w:val="center"/>
          </w:tcPr>
          <w:p w14:paraId="3AF8D9EF" w14:textId="7DF63256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1418" w:type="dxa"/>
            <w:vAlign w:val="center"/>
          </w:tcPr>
          <w:p w14:paraId="77CD728C" w14:textId="68F60F04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92" w:type="dxa"/>
            <w:vAlign w:val="center"/>
          </w:tcPr>
          <w:p w14:paraId="1FB06510" w14:textId="42AAFD5F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1" w:type="dxa"/>
            <w:vAlign w:val="center"/>
          </w:tcPr>
          <w:p w14:paraId="4D21E88F" w14:textId="34C6F516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034" w:type="dxa"/>
            <w:vAlign w:val="center"/>
          </w:tcPr>
          <w:p w14:paraId="28E3964F" w14:textId="4FB52316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</w:tr>
      <w:tr w:rsidR="004C52CF" w:rsidRPr="009E5CB8" w14:paraId="1FEC6DD9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254C90F7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teux et al</w:t>
            </w:r>
          </w:p>
        </w:tc>
        <w:tc>
          <w:tcPr>
            <w:tcW w:w="851" w:type="dxa"/>
            <w:vAlign w:val="center"/>
          </w:tcPr>
          <w:p w14:paraId="05621C31" w14:textId="43B4BBB2" w:rsidR="004C52CF" w:rsidRPr="00946F20" w:rsidRDefault="004C52CF" w:rsidP="004C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vAlign w:val="center"/>
          </w:tcPr>
          <w:p w14:paraId="1FE029B7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75AD27DF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0EDF806A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 with L</w:t>
            </w: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s</w:t>
            </w:r>
          </w:p>
        </w:tc>
        <w:tc>
          <w:tcPr>
            <w:tcW w:w="1134" w:type="dxa"/>
            <w:vAlign w:val="center"/>
          </w:tcPr>
          <w:p w14:paraId="2F4E134A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nger</w:t>
            </w:r>
          </w:p>
        </w:tc>
        <w:tc>
          <w:tcPr>
            <w:tcW w:w="1134" w:type="dxa"/>
            <w:vAlign w:val="center"/>
          </w:tcPr>
          <w:p w14:paraId="6146BADF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vAlign w:val="center"/>
          </w:tcPr>
          <w:p w14:paraId="717BF7AB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1418" w:type="dxa"/>
            <w:vAlign w:val="center"/>
          </w:tcPr>
          <w:p w14:paraId="3BD94239" w14:textId="05D5E3A1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18CE5C27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1" w:type="dxa"/>
            <w:vAlign w:val="center"/>
          </w:tcPr>
          <w:p w14:paraId="3FB1F6AC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034" w:type="dxa"/>
            <w:vAlign w:val="center"/>
          </w:tcPr>
          <w:p w14:paraId="2950E84C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</w:tr>
      <w:tr w:rsidR="004C52CF" w:rsidRPr="009E5CB8" w14:paraId="605A7E97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4C3EE730" w14:textId="19C5833D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teux et al</w:t>
            </w:r>
          </w:p>
        </w:tc>
        <w:tc>
          <w:tcPr>
            <w:tcW w:w="851" w:type="dxa"/>
            <w:vAlign w:val="center"/>
          </w:tcPr>
          <w:p w14:paraId="2437EF9C" w14:textId="05F8AB88" w:rsidR="004C52CF" w:rsidRPr="00946F20" w:rsidRDefault="004C52CF" w:rsidP="004C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vAlign w:val="center"/>
          </w:tcPr>
          <w:p w14:paraId="10EFFEFA" w14:textId="7B840C7A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62158559" w14:textId="13DFA4C0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</w:t>
            </w:r>
          </w:p>
        </w:tc>
        <w:tc>
          <w:tcPr>
            <w:tcW w:w="1560" w:type="dxa"/>
            <w:vAlign w:val="center"/>
          </w:tcPr>
          <w:p w14:paraId="6EA9A0F0" w14:textId="05C01A1E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 with Gain</w:t>
            </w:r>
          </w:p>
        </w:tc>
        <w:tc>
          <w:tcPr>
            <w:tcW w:w="1134" w:type="dxa"/>
            <w:vAlign w:val="center"/>
          </w:tcPr>
          <w:p w14:paraId="7C900FD2" w14:textId="35B6A580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nger</w:t>
            </w:r>
          </w:p>
        </w:tc>
        <w:tc>
          <w:tcPr>
            <w:tcW w:w="1134" w:type="dxa"/>
            <w:vAlign w:val="center"/>
          </w:tcPr>
          <w:p w14:paraId="3DBBD636" w14:textId="3AF7E69C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vAlign w:val="center"/>
          </w:tcPr>
          <w:p w14:paraId="6A15B73F" w14:textId="5356B09C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418" w:type="dxa"/>
            <w:vAlign w:val="center"/>
          </w:tcPr>
          <w:p w14:paraId="5E23DFB9" w14:textId="2D266416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214AB55E" w14:textId="15FFBF9C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1" w:type="dxa"/>
            <w:vAlign w:val="center"/>
          </w:tcPr>
          <w:p w14:paraId="4A1CA5F9" w14:textId="0F668D7B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2</w:t>
            </w:r>
          </w:p>
        </w:tc>
        <w:tc>
          <w:tcPr>
            <w:tcW w:w="1034" w:type="dxa"/>
            <w:vAlign w:val="center"/>
          </w:tcPr>
          <w:p w14:paraId="48181E98" w14:textId="6C4E57EF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</w:tr>
      <w:tr w:rsidR="004C52CF" w:rsidRPr="009E5CB8" w14:paraId="5202ADE9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6F29849A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isswanger et al</w:t>
            </w:r>
          </w:p>
        </w:tc>
        <w:tc>
          <w:tcPr>
            <w:tcW w:w="851" w:type="dxa"/>
            <w:vAlign w:val="center"/>
          </w:tcPr>
          <w:p w14:paraId="26D0F80A" w14:textId="77777777" w:rsidR="004C52CF" w:rsidRPr="00946F20" w:rsidRDefault="004C52CF" w:rsidP="004C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09" w:type="dxa"/>
            <w:vAlign w:val="center"/>
          </w:tcPr>
          <w:p w14:paraId="39C86748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582F1237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Interpersonal</w:t>
            </w:r>
          </w:p>
        </w:tc>
        <w:tc>
          <w:tcPr>
            <w:tcW w:w="1560" w:type="dxa"/>
            <w:vAlign w:val="center"/>
          </w:tcPr>
          <w:p w14:paraId="20DAB8C0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 with L</w:t>
            </w: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s</w:t>
            </w:r>
          </w:p>
        </w:tc>
        <w:tc>
          <w:tcPr>
            <w:tcW w:w="1134" w:type="dxa"/>
            <w:vAlign w:val="center"/>
          </w:tcPr>
          <w:p w14:paraId="01EE5F64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</w:t>
            </w:r>
          </w:p>
        </w:tc>
        <w:tc>
          <w:tcPr>
            <w:tcW w:w="1134" w:type="dxa"/>
            <w:vAlign w:val="center"/>
          </w:tcPr>
          <w:p w14:paraId="30CE374D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</w:t>
            </w:r>
          </w:p>
        </w:tc>
        <w:tc>
          <w:tcPr>
            <w:tcW w:w="1275" w:type="dxa"/>
            <w:vAlign w:val="center"/>
          </w:tcPr>
          <w:p w14:paraId="722C52BF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418" w:type="dxa"/>
            <w:vAlign w:val="center"/>
          </w:tcPr>
          <w:p w14:paraId="296F6F0F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33046E16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851" w:type="dxa"/>
            <w:vAlign w:val="center"/>
          </w:tcPr>
          <w:p w14:paraId="4C002173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034" w:type="dxa"/>
            <w:vAlign w:val="center"/>
          </w:tcPr>
          <w:p w14:paraId="3C10225A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</w:tr>
      <w:tr w:rsidR="004C52CF" w:rsidRPr="009E5CB8" w14:paraId="45A7F198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4BD6ADF8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isswanger et al</w:t>
            </w:r>
          </w:p>
        </w:tc>
        <w:tc>
          <w:tcPr>
            <w:tcW w:w="851" w:type="dxa"/>
            <w:vAlign w:val="center"/>
          </w:tcPr>
          <w:p w14:paraId="05DCD345" w14:textId="77777777" w:rsidR="004C52CF" w:rsidRPr="00946F20" w:rsidRDefault="004C52CF" w:rsidP="004C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09" w:type="dxa"/>
            <w:vAlign w:val="center"/>
          </w:tcPr>
          <w:p w14:paraId="03A1BF2F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6F301BA1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Interpersonal</w:t>
            </w:r>
          </w:p>
        </w:tc>
        <w:tc>
          <w:tcPr>
            <w:tcW w:w="1560" w:type="dxa"/>
            <w:vAlign w:val="center"/>
          </w:tcPr>
          <w:p w14:paraId="23A0DA1D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 with L</w:t>
            </w: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s</w:t>
            </w:r>
          </w:p>
        </w:tc>
        <w:tc>
          <w:tcPr>
            <w:tcW w:w="1134" w:type="dxa"/>
            <w:vAlign w:val="center"/>
          </w:tcPr>
          <w:p w14:paraId="6CDC504A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</w:t>
            </w:r>
          </w:p>
        </w:tc>
        <w:tc>
          <w:tcPr>
            <w:tcW w:w="1134" w:type="dxa"/>
            <w:vAlign w:val="center"/>
          </w:tcPr>
          <w:p w14:paraId="5B012B34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</w:t>
            </w:r>
          </w:p>
        </w:tc>
        <w:tc>
          <w:tcPr>
            <w:tcW w:w="1275" w:type="dxa"/>
            <w:vAlign w:val="center"/>
          </w:tcPr>
          <w:p w14:paraId="56E361B3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418" w:type="dxa"/>
            <w:vAlign w:val="center"/>
          </w:tcPr>
          <w:p w14:paraId="6C27FADF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54D03DF6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851" w:type="dxa"/>
            <w:vAlign w:val="center"/>
          </w:tcPr>
          <w:p w14:paraId="53E5F76F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1034" w:type="dxa"/>
            <w:vAlign w:val="center"/>
          </w:tcPr>
          <w:p w14:paraId="38523AD6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</w:tr>
      <w:tr w:rsidR="004C52CF" w:rsidRPr="009E5CB8" w14:paraId="6A52B1BE" w14:textId="77777777" w:rsidTr="00DB70E5">
        <w:trPr>
          <w:trHeight w:val="440"/>
        </w:trPr>
        <w:tc>
          <w:tcPr>
            <w:tcW w:w="2127" w:type="dxa"/>
            <w:vAlign w:val="center"/>
          </w:tcPr>
          <w:p w14:paraId="56EC237E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isswanger et al</w:t>
            </w:r>
          </w:p>
        </w:tc>
        <w:tc>
          <w:tcPr>
            <w:tcW w:w="851" w:type="dxa"/>
            <w:vAlign w:val="center"/>
          </w:tcPr>
          <w:p w14:paraId="3C1A795B" w14:textId="77777777" w:rsidR="004C52CF" w:rsidRPr="00946F20" w:rsidRDefault="004C52CF" w:rsidP="004C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09" w:type="dxa"/>
            <w:vAlign w:val="center"/>
          </w:tcPr>
          <w:p w14:paraId="5EAE7711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661AAD4D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Interpersonal</w:t>
            </w:r>
          </w:p>
        </w:tc>
        <w:tc>
          <w:tcPr>
            <w:tcW w:w="1560" w:type="dxa"/>
            <w:vAlign w:val="center"/>
          </w:tcPr>
          <w:p w14:paraId="287752EB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 with L</w:t>
            </w: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s</w:t>
            </w:r>
          </w:p>
        </w:tc>
        <w:tc>
          <w:tcPr>
            <w:tcW w:w="1134" w:type="dxa"/>
            <w:vAlign w:val="center"/>
          </w:tcPr>
          <w:p w14:paraId="04B4C316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</w:t>
            </w:r>
          </w:p>
        </w:tc>
        <w:tc>
          <w:tcPr>
            <w:tcW w:w="1134" w:type="dxa"/>
            <w:vAlign w:val="center"/>
          </w:tcPr>
          <w:p w14:paraId="25ACE1EF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</w:t>
            </w:r>
          </w:p>
        </w:tc>
        <w:tc>
          <w:tcPr>
            <w:tcW w:w="1275" w:type="dxa"/>
            <w:vAlign w:val="center"/>
          </w:tcPr>
          <w:p w14:paraId="7464577A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418" w:type="dxa"/>
            <w:vAlign w:val="center"/>
          </w:tcPr>
          <w:p w14:paraId="487CD25D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779F1B1D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51" w:type="dxa"/>
            <w:vAlign w:val="center"/>
          </w:tcPr>
          <w:p w14:paraId="2DE025DE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1034" w:type="dxa"/>
            <w:vAlign w:val="center"/>
          </w:tcPr>
          <w:p w14:paraId="0B1972B8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</w:tr>
      <w:tr w:rsidR="004C52CF" w:rsidRPr="009E5CB8" w14:paraId="4AAB8D15" w14:textId="77777777" w:rsidTr="005F7528">
        <w:trPr>
          <w:trHeight w:val="432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179A902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jamin &amp; Robbin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355632E" w14:textId="77777777" w:rsidR="004C52CF" w:rsidRPr="00946F20" w:rsidRDefault="004C52CF" w:rsidP="004C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DCAB10E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3F74729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0719C55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1871156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5B113BD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54F3178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A29B371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CD5D0A4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1B1EE36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220C3DCC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</w:tr>
      <w:tr w:rsidR="004C52CF" w:rsidRPr="009E5CB8" w14:paraId="711CF945" w14:textId="77777777" w:rsidTr="005F7528">
        <w:trPr>
          <w:trHeight w:val="432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04488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uth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1F072" w14:textId="77777777" w:rsidR="004C52CF" w:rsidRPr="00946F20" w:rsidRDefault="004C52CF" w:rsidP="004C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2137D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28697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22313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87009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ipi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EE4D6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D97DE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80D58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4BFCF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total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F560C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4C8ED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ce</w:t>
            </w:r>
          </w:p>
        </w:tc>
      </w:tr>
      <w:bookmarkEnd w:id="0"/>
      <w:tr w:rsidR="004C52CF" w:rsidRPr="009E5CB8" w14:paraId="1505EF98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7F93CFB6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jamin &amp; Robbins</w:t>
            </w:r>
          </w:p>
        </w:tc>
        <w:tc>
          <w:tcPr>
            <w:tcW w:w="851" w:type="dxa"/>
            <w:vAlign w:val="center"/>
          </w:tcPr>
          <w:p w14:paraId="64947EDD" w14:textId="77777777" w:rsidR="004C52CF" w:rsidRPr="00946F20" w:rsidRDefault="004C52CF" w:rsidP="004C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09" w:type="dxa"/>
            <w:vAlign w:val="center"/>
          </w:tcPr>
          <w:p w14:paraId="2FD3C6F8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6A84D409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04C7431A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</w:t>
            </w:r>
          </w:p>
        </w:tc>
        <w:tc>
          <w:tcPr>
            <w:tcW w:w="1134" w:type="dxa"/>
            <w:vAlign w:val="center"/>
          </w:tcPr>
          <w:p w14:paraId="6B65EA26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</w:t>
            </w:r>
          </w:p>
        </w:tc>
        <w:tc>
          <w:tcPr>
            <w:tcW w:w="1134" w:type="dxa"/>
            <w:vAlign w:val="center"/>
          </w:tcPr>
          <w:p w14:paraId="3FD4AC5D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vAlign w:val="center"/>
          </w:tcPr>
          <w:p w14:paraId="5CE54FAA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418" w:type="dxa"/>
            <w:vAlign w:val="center"/>
          </w:tcPr>
          <w:p w14:paraId="642E0B77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557AC4D9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1" w:type="dxa"/>
            <w:vAlign w:val="center"/>
          </w:tcPr>
          <w:p w14:paraId="61DE92E5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1</w:t>
            </w:r>
          </w:p>
        </w:tc>
        <w:tc>
          <w:tcPr>
            <w:tcW w:w="1034" w:type="dxa"/>
            <w:vAlign w:val="center"/>
          </w:tcPr>
          <w:p w14:paraId="32B641C5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</w:tr>
      <w:tr w:rsidR="004C52CF" w:rsidRPr="009E5CB8" w14:paraId="19D3DCF8" w14:textId="77777777" w:rsidTr="00DB70E5">
        <w:trPr>
          <w:trHeight w:val="378"/>
        </w:trPr>
        <w:tc>
          <w:tcPr>
            <w:tcW w:w="2127" w:type="dxa"/>
            <w:vAlign w:val="center"/>
          </w:tcPr>
          <w:p w14:paraId="1FC56992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rroll et al </w:t>
            </w:r>
          </w:p>
        </w:tc>
        <w:tc>
          <w:tcPr>
            <w:tcW w:w="851" w:type="dxa"/>
            <w:vAlign w:val="center"/>
          </w:tcPr>
          <w:p w14:paraId="736FC739" w14:textId="77777777" w:rsidR="004C52CF" w:rsidRPr="00946F20" w:rsidRDefault="004C52CF" w:rsidP="004C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09" w:type="dxa"/>
            <w:vAlign w:val="center"/>
          </w:tcPr>
          <w:p w14:paraId="223AD6F6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46555B95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</w:t>
            </w:r>
          </w:p>
        </w:tc>
        <w:tc>
          <w:tcPr>
            <w:tcW w:w="1560" w:type="dxa"/>
            <w:vAlign w:val="center"/>
          </w:tcPr>
          <w:p w14:paraId="53A73028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 with Gain</w:t>
            </w:r>
          </w:p>
        </w:tc>
        <w:tc>
          <w:tcPr>
            <w:tcW w:w="1134" w:type="dxa"/>
            <w:vAlign w:val="center"/>
          </w:tcPr>
          <w:p w14:paraId="4FEF3DE1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</w:t>
            </w:r>
          </w:p>
        </w:tc>
        <w:tc>
          <w:tcPr>
            <w:tcW w:w="1134" w:type="dxa"/>
            <w:vAlign w:val="center"/>
          </w:tcPr>
          <w:p w14:paraId="2825C84A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</w:t>
            </w:r>
          </w:p>
        </w:tc>
        <w:tc>
          <w:tcPr>
            <w:tcW w:w="1275" w:type="dxa"/>
            <w:vAlign w:val="center"/>
          </w:tcPr>
          <w:p w14:paraId="4C8199C5" w14:textId="77777777" w:rsidR="004C52CF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418" w:type="dxa"/>
            <w:vAlign w:val="center"/>
          </w:tcPr>
          <w:p w14:paraId="22F50112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2C36D599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851" w:type="dxa"/>
            <w:vAlign w:val="center"/>
          </w:tcPr>
          <w:p w14:paraId="4EAD220D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0</w:t>
            </w:r>
          </w:p>
        </w:tc>
        <w:tc>
          <w:tcPr>
            <w:tcW w:w="1034" w:type="dxa"/>
            <w:vAlign w:val="center"/>
          </w:tcPr>
          <w:p w14:paraId="630033E6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4C52CF" w:rsidRPr="009E5CB8" w14:paraId="56576799" w14:textId="77777777" w:rsidTr="00DB70E5">
        <w:trPr>
          <w:trHeight w:val="378"/>
        </w:trPr>
        <w:tc>
          <w:tcPr>
            <w:tcW w:w="2127" w:type="dxa"/>
            <w:vAlign w:val="center"/>
          </w:tcPr>
          <w:p w14:paraId="6FD0C479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roll et al</w:t>
            </w:r>
          </w:p>
        </w:tc>
        <w:tc>
          <w:tcPr>
            <w:tcW w:w="851" w:type="dxa"/>
            <w:vAlign w:val="center"/>
          </w:tcPr>
          <w:p w14:paraId="370E4082" w14:textId="77777777" w:rsidR="004C52CF" w:rsidRPr="00946F20" w:rsidRDefault="004C52CF" w:rsidP="004C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09" w:type="dxa"/>
            <w:vAlign w:val="center"/>
          </w:tcPr>
          <w:p w14:paraId="38CD7A18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3DD1AD68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</w:t>
            </w:r>
          </w:p>
        </w:tc>
        <w:tc>
          <w:tcPr>
            <w:tcW w:w="1560" w:type="dxa"/>
            <w:vAlign w:val="center"/>
          </w:tcPr>
          <w:p w14:paraId="2FF63B96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 with Gain</w:t>
            </w:r>
          </w:p>
        </w:tc>
        <w:tc>
          <w:tcPr>
            <w:tcW w:w="1134" w:type="dxa"/>
            <w:vAlign w:val="center"/>
          </w:tcPr>
          <w:p w14:paraId="1458A3F0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</w:t>
            </w:r>
          </w:p>
        </w:tc>
        <w:tc>
          <w:tcPr>
            <w:tcW w:w="1134" w:type="dxa"/>
            <w:vAlign w:val="center"/>
          </w:tcPr>
          <w:p w14:paraId="2795FBBD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</w:t>
            </w:r>
          </w:p>
        </w:tc>
        <w:tc>
          <w:tcPr>
            <w:tcW w:w="1275" w:type="dxa"/>
            <w:vAlign w:val="center"/>
          </w:tcPr>
          <w:p w14:paraId="3FE75B6D" w14:textId="77777777" w:rsidR="004C52CF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418" w:type="dxa"/>
            <w:vAlign w:val="center"/>
          </w:tcPr>
          <w:p w14:paraId="29AB2F4E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27427A7C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851" w:type="dxa"/>
            <w:vAlign w:val="center"/>
          </w:tcPr>
          <w:p w14:paraId="3C61B4E6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1034" w:type="dxa"/>
            <w:vAlign w:val="center"/>
          </w:tcPr>
          <w:p w14:paraId="0B65AAD5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</w:tr>
      <w:tr w:rsidR="004C52CF" w:rsidRPr="009E5CB8" w14:paraId="4E042997" w14:textId="77777777" w:rsidTr="00DB70E5">
        <w:trPr>
          <w:trHeight w:val="378"/>
        </w:trPr>
        <w:tc>
          <w:tcPr>
            <w:tcW w:w="2127" w:type="dxa"/>
            <w:vAlign w:val="center"/>
          </w:tcPr>
          <w:p w14:paraId="722E3797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stendsdottir</w:t>
            </w:r>
          </w:p>
        </w:tc>
        <w:tc>
          <w:tcPr>
            <w:tcW w:w="851" w:type="dxa"/>
            <w:vAlign w:val="center"/>
          </w:tcPr>
          <w:p w14:paraId="721781FB" w14:textId="77777777" w:rsidR="004C52CF" w:rsidRPr="00946F20" w:rsidRDefault="004C52CF" w:rsidP="004C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709" w:type="dxa"/>
            <w:vAlign w:val="center"/>
          </w:tcPr>
          <w:p w14:paraId="0AE26A34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2B1115A6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49784317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1134" w:type="dxa"/>
            <w:vAlign w:val="center"/>
          </w:tcPr>
          <w:p w14:paraId="25B2B5A1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</w:t>
            </w:r>
          </w:p>
        </w:tc>
        <w:tc>
          <w:tcPr>
            <w:tcW w:w="1134" w:type="dxa"/>
            <w:vAlign w:val="center"/>
          </w:tcPr>
          <w:p w14:paraId="53EEA705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</w:t>
            </w:r>
          </w:p>
        </w:tc>
        <w:tc>
          <w:tcPr>
            <w:tcW w:w="1275" w:type="dxa"/>
            <w:vAlign w:val="center"/>
          </w:tcPr>
          <w:p w14:paraId="058A5A3D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418" w:type="dxa"/>
            <w:vAlign w:val="center"/>
          </w:tcPr>
          <w:p w14:paraId="27B48D76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92" w:type="dxa"/>
            <w:vAlign w:val="center"/>
          </w:tcPr>
          <w:p w14:paraId="54A39D4A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1" w:type="dxa"/>
            <w:vAlign w:val="center"/>
          </w:tcPr>
          <w:p w14:paraId="23D60D48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034" w:type="dxa"/>
            <w:vAlign w:val="center"/>
          </w:tcPr>
          <w:p w14:paraId="65C83E1F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</w:tr>
      <w:tr w:rsidR="004C52CF" w:rsidRPr="009E5CB8" w14:paraId="4E7245A1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10BC6923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by</w:t>
            </w:r>
          </w:p>
        </w:tc>
        <w:tc>
          <w:tcPr>
            <w:tcW w:w="851" w:type="dxa"/>
            <w:vAlign w:val="center"/>
          </w:tcPr>
          <w:p w14:paraId="271A310B" w14:textId="77777777" w:rsidR="004C52CF" w:rsidRPr="00946F20" w:rsidRDefault="004C52CF" w:rsidP="004C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09" w:type="dxa"/>
            <w:vAlign w:val="center"/>
          </w:tcPr>
          <w:p w14:paraId="32D837DB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2BE3A3A0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57090D83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1134" w:type="dxa"/>
            <w:vAlign w:val="center"/>
          </w:tcPr>
          <w:p w14:paraId="11583302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</w:t>
            </w:r>
          </w:p>
        </w:tc>
        <w:tc>
          <w:tcPr>
            <w:tcW w:w="1134" w:type="dxa"/>
            <w:vAlign w:val="center"/>
          </w:tcPr>
          <w:p w14:paraId="7FA99416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</w:t>
            </w:r>
          </w:p>
        </w:tc>
        <w:tc>
          <w:tcPr>
            <w:tcW w:w="1275" w:type="dxa"/>
            <w:vAlign w:val="center"/>
          </w:tcPr>
          <w:p w14:paraId="27A31152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418" w:type="dxa"/>
            <w:vAlign w:val="center"/>
          </w:tcPr>
          <w:p w14:paraId="35DC3E0C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92" w:type="dxa"/>
            <w:vAlign w:val="center"/>
          </w:tcPr>
          <w:p w14:paraId="5D45223B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.5</w:t>
            </w:r>
          </w:p>
        </w:tc>
        <w:tc>
          <w:tcPr>
            <w:tcW w:w="851" w:type="dxa"/>
            <w:vAlign w:val="center"/>
          </w:tcPr>
          <w:p w14:paraId="403F2366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034" w:type="dxa"/>
            <w:vAlign w:val="center"/>
          </w:tcPr>
          <w:p w14:paraId="513DE475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</w:tr>
      <w:tr w:rsidR="004C52CF" w:rsidRPr="009E5CB8" w14:paraId="66E57C9D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10E60543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re et al</w:t>
            </w:r>
          </w:p>
        </w:tc>
        <w:tc>
          <w:tcPr>
            <w:tcW w:w="851" w:type="dxa"/>
            <w:vAlign w:val="center"/>
          </w:tcPr>
          <w:p w14:paraId="636491A9" w14:textId="77777777" w:rsidR="004C52CF" w:rsidRPr="00946F20" w:rsidRDefault="004C52CF" w:rsidP="004C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709" w:type="dxa"/>
            <w:vAlign w:val="center"/>
          </w:tcPr>
          <w:p w14:paraId="2434F4AF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1E9BB3D2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</w:t>
            </w:r>
          </w:p>
        </w:tc>
        <w:tc>
          <w:tcPr>
            <w:tcW w:w="1560" w:type="dxa"/>
            <w:vAlign w:val="center"/>
          </w:tcPr>
          <w:p w14:paraId="564E3563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1134" w:type="dxa"/>
            <w:vAlign w:val="center"/>
          </w:tcPr>
          <w:p w14:paraId="1162F65A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</w:t>
            </w:r>
          </w:p>
        </w:tc>
        <w:tc>
          <w:tcPr>
            <w:tcW w:w="1134" w:type="dxa"/>
            <w:vAlign w:val="center"/>
          </w:tcPr>
          <w:p w14:paraId="1C9196F1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vAlign w:val="center"/>
          </w:tcPr>
          <w:p w14:paraId="18585087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418" w:type="dxa"/>
            <w:vAlign w:val="center"/>
          </w:tcPr>
          <w:p w14:paraId="0F160EA2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5C3C0A2F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  <w:vAlign w:val="center"/>
          </w:tcPr>
          <w:p w14:paraId="065F82CC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6</w:t>
            </w:r>
          </w:p>
        </w:tc>
        <w:tc>
          <w:tcPr>
            <w:tcW w:w="1034" w:type="dxa"/>
            <w:vAlign w:val="center"/>
          </w:tcPr>
          <w:p w14:paraId="192977CC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</w:tr>
      <w:tr w:rsidR="004C52CF" w:rsidRPr="009E5CB8" w14:paraId="3DFAE875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0CEA7306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re et al</w:t>
            </w:r>
          </w:p>
        </w:tc>
        <w:tc>
          <w:tcPr>
            <w:tcW w:w="851" w:type="dxa"/>
            <w:vAlign w:val="center"/>
          </w:tcPr>
          <w:p w14:paraId="194B5472" w14:textId="77777777" w:rsidR="004C52CF" w:rsidRPr="00946F20" w:rsidRDefault="004C52CF" w:rsidP="004C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709" w:type="dxa"/>
            <w:vAlign w:val="center"/>
          </w:tcPr>
          <w:p w14:paraId="79F353C8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06E20C9B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</w:t>
            </w:r>
          </w:p>
        </w:tc>
        <w:tc>
          <w:tcPr>
            <w:tcW w:w="1560" w:type="dxa"/>
            <w:vAlign w:val="center"/>
          </w:tcPr>
          <w:p w14:paraId="290A4DFB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1134" w:type="dxa"/>
            <w:vAlign w:val="center"/>
          </w:tcPr>
          <w:p w14:paraId="0B5E6E74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</w:t>
            </w:r>
          </w:p>
        </w:tc>
        <w:tc>
          <w:tcPr>
            <w:tcW w:w="1134" w:type="dxa"/>
            <w:vAlign w:val="center"/>
          </w:tcPr>
          <w:p w14:paraId="40C00A91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vAlign w:val="center"/>
          </w:tcPr>
          <w:p w14:paraId="22623FE2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418" w:type="dxa"/>
            <w:vAlign w:val="center"/>
          </w:tcPr>
          <w:p w14:paraId="2E398776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700E82D8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851" w:type="dxa"/>
            <w:vAlign w:val="center"/>
          </w:tcPr>
          <w:p w14:paraId="77BE9585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2</w:t>
            </w:r>
          </w:p>
        </w:tc>
        <w:tc>
          <w:tcPr>
            <w:tcW w:w="1034" w:type="dxa"/>
            <w:vAlign w:val="center"/>
          </w:tcPr>
          <w:p w14:paraId="657B15A9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</w:tr>
      <w:tr w:rsidR="004C52CF" w:rsidRPr="009E5CB8" w14:paraId="31712BC9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5DB4B834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iksen &amp; Kvaloy</w:t>
            </w:r>
          </w:p>
        </w:tc>
        <w:tc>
          <w:tcPr>
            <w:tcW w:w="851" w:type="dxa"/>
            <w:vAlign w:val="center"/>
          </w:tcPr>
          <w:p w14:paraId="790B8BB6" w14:textId="77777777" w:rsidR="004C52CF" w:rsidRPr="00946F20" w:rsidRDefault="004C52CF" w:rsidP="004C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09" w:type="dxa"/>
            <w:vAlign w:val="center"/>
          </w:tcPr>
          <w:p w14:paraId="4AFBC9BD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387744FB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529E2B8C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 with L</w:t>
            </w: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s</w:t>
            </w:r>
          </w:p>
        </w:tc>
        <w:tc>
          <w:tcPr>
            <w:tcW w:w="1134" w:type="dxa"/>
            <w:vAlign w:val="center"/>
          </w:tcPr>
          <w:p w14:paraId="18F975F3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nger</w:t>
            </w:r>
          </w:p>
        </w:tc>
        <w:tc>
          <w:tcPr>
            <w:tcW w:w="1134" w:type="dxa"/>
            <w:vAlign w:val="center"/>
          </w:tcPr>
          <w:p w14:paraId="352EA7D2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</w:t>
            </w:r>
          </w:p>
        </w:tc>
        <w:tc>
          <w:tcPr>
            <w:tcW w:w="1275" w:type="dxa"/>
            <w:vAlign w:val="center"/>
          </w:tcPr>
          <w:p w14:paraId="59E8F423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1418" w:type="dxa"/>
            <w:vAlign w:val="center"/>
          </w:tcPr>
          <w:p w14:paraId="58EABC2E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404205E8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851" w:type="dxa"/>
            <w:vAlign w:val="center"/>
          </w:tcPr>
          <w:p w14:paraId="3FE95CEA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5</w:t>
            </w:r>
          </w:p>
        </w:tc>
        <w:tc>
          <w:tcPr>
            <w:tcW w:w="1034" w:type="dxa"/>
            <w:vAlign w:val="center"/>
          </w:tcPr>
          <w:p w14:paraId="769E495B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</w:tr>
      <w:tr w:rsidR="004C52CF" w:rsidRPr="009E5CB8" w14:paraId="79E4C4D9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5DA97E15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iksen et al</w:t>
            </w:r>
          </w:p>
        </w:tc>
        <w:tc>
          <w:tcPr>
            <w:tcW w:w="851" w:type="dxa"/>
            <w:vAlign w:val="center"/>
          </w:tcPr>
          <w:p w14:paraId="4A56D115" w14:textId="77777777" w:rsidR="004C52CF" w:rsidRPr="00946F20" w:rsidRDefault="004C52CF" w:rsidP="004C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09" w:type="dxa"/>
            <w:vAlign w:val="center"/>
          </w:tcPr>
          <w:p w14:paraId="7F9FEA37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34E94D25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7541665F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1134" w:type="dxa"/>
            <w:vAlign w:val="center"/>
          </w:tcPr>
          <w:p w14:paraId="690133DC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nger</w:t>
            </w:r>
          </w:p>
        </w:tc>
        <w:tc>
          <w:tcPr>
            <w:tcW w:w="1134" w:type="dxa"/>
            <w:vAlign w:val="center"/>
          </w:tcPr>
          <w:p w14:paraId="6E2F67BE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vAlign w:val="center"/>
          </w:tcPr>
          <w:p w14:paraId="2BABE8A6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1418" w:type="dxa"/>
            <w:vAlign w:val="center"/>
          </w:tcPr>
          <w:p w14:paraId="7D08EF42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92" w:type="dxa"/>
            <w:vAlign w:val="center"/>
          </w:tcPr>
          <w:p w14:paraId="5ACFB7B4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851" w:type="dxa"/>
            <w:vAlign w:val="center"/>
          </w:tcPr>
          <w:p w14:paraId="6DC750A0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1034" w:type="dxa"/>
            <w:vAlign w:val="center"/>
          </w:tcPr>
          <w:p w14:paraId="126CFAF8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</w:tr>
      <w:tr w:rsidR="004C52CF" w:rsidRPr="009E5CB8" w14:paraId="10835746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5860A0FB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iksen et al</w:t>
            </w:r>
          </w:p>
        </w:tc>
        <w:tc>
          <w:tcPr>
            <w:tcW w:w="851" w:type="dxa"/>
            <w:vAlign w:val="center"/>
          </w:tcPr>
          <w:p w14:paraId="0E0CA99C" w14:textId="77777777" w:rsidR="004C52CF" w:rsidRPr="00946F20" w:rsidRDefault="004C52CF" w:rsidP="004C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09" w:type="dxa"/>
            <w:vAlign w:val="center"/>
          </w:tcPr>
          <w:p w14:paraId="16D372C8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48E72378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66489100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 with L</w:t>
            </w: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s</w:t>
            </w:r>
          </w:p>
        </w:tc>
        <w:tc>
          <w:tcPr>
            <w:tcW w:w="1134" w:type="dxa"/>
            <w:vAlign w:val="center"/>
          </w:tcPr>
          <w:p w14:paraId="08EFA81C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nger</w:t>
            </w:r>
          </w:p>
        </w:tc>
        <w:tc>
          <w:tcPr>
            <w:tcW w:w="1134" w:type="dxa"/>
            <w:vAlign w:val="center"/>
          </w:tcPr>
          <w:p w14:paraId="6D10FE5B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vAlign w:val="center"/>
          </w:tcPr>
          <w:p w14:paraId="3FFACE23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418" w:type="dxa"/>
            <w:vAlign w:val="center"/>
          </w:tcPr>
          <w:p w14:paraId="13C2EFE8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92" w:type="dxa"/>
            <w:vAlign w:val="center"/>
          </w:tcPr>
          <w:p w14:paraId="387A4CEE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851" w:type="dxa"/>
            <w:vAlign w:val="center"/>
          </w:tcPr>
          <w:p w14:paraId="46E62266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034" w:type="dxa"/>
            <w:vAlign w:val="center"/>
          </w:tcPr>
          <w:p w14:paraId="05C27807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</w:tr>
      <w:tr w:rsidR="004C52CF" w:rsidRPr="009E5CB8" w14:paraId="1373F6CF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19B7CAC9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eming &amp; </w:t>
            </w:r>
            <w:proofErr w:type="spellStart"/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ank</w:t>
            </w:r>
            <w:proofErr w:type="spellEnd"/>
          </w:p>
        </w:tc>
        <w:tc>
          <w:tcPr>
            <w:tcW w:w="851" w:type="dxa"/>
            <w:vAlign w:val="center"/>
          </w:tcPr>
          <w:p w14:paraId="3AEB36E5" w14:textId="77777777" w:rsidR="004C52CF" w:rsidRPr="00946F20" w:rsidRDefault="004C52CF" w:rsidP="004C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709" w:type="dxa"/>
            <w:vAlign w:val="center"/>
          </w:tcPr>
          <w:p w14:paraId="6CA5B9AB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2CD0C417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Interpersonal</w:t>
            </w:r>
          </w:p>
        </w:tc>
        <w:tc>
          <w:tcPr>
            <w:tcW w:w="1560" w:type="dxa"/>
            <w:vAlign w:val="center"/>
          </w:tcPr>
          <w:p w14:paraId="5FFF80A4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 with L</w:t>
            </w: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s</w:t>
            </w:r>
          </w:p>
        </w:tc>
        <w:tc>
          <w:tcPr>
            <w:tcW w:w="1134" w:type="dxa"/>
            <w:vAlign w:val="center"/>
          </w:tcPr>
          <w:p w14:paraId="67F70F0F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nger</w:t>
            </w:r>
          </w:p>
        </w:tc>
        <w:tc>
          <w:tcPr>
            <w:tcW w:w="1134" w:type="dxa"/>
            <w:vAlign w:val="center"/>
          </w:tcPr>
          <w:p w14:paraId="0C09997B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</w:t>
            </w:r>
          </w:p>
        </w:tc>
        <w:tc>
          <w:tcPr>
            <w:tcW w:w="1275" w:type="dxa"/>
            <w:vAlign w:val="center"/>
          </w:tcPr>
          <w:p w14:paraId="6751ADCB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418" w:type="dxa"/>
            <w:vAlign w:val="center"/>
          </w:tcPr>
          <w:p w14:paraId="438521BB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656BECBB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851" w:type="dxa"/>
            <w:vAlign w:val="center"/>
          </w:tcPr>
          <w:p w14:paraId="7865AE0D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034" w:type="dxa"/>
            <w:vAlign w:val="center"/>
          </w:tcPr>
          <w:p w14:paraId="6FD32D0B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</w:tr>
      <w:tr w:rsidR="004C52CF" w:rsidRPr="009E5CB8" w14:paraId="2ABBDFB8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62D027C2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brunn</w:t>
            </w:r>
            <w:proofErr w:type="spellEnd"/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han</w:t>
            </w:r>
            <w:proofErr w:type="spellEnd"/>
          </w:p>
        </w:tc>
        <w:tc>
          <w:tcPr>
            <w:tcW w:w="851" w:type="dxa"/>
            <w:vAlign w:val="center"/>
          </w:tcPr>
          <w:p w14:paraId="66921F08" w14:textId="77777777" w:rsidR="004C52CF" w:rsidRPr="00946F20" w:rsidRDefault="004C52CF" w:rsidP="004C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709" w:type="dxa"/>
            <w:vAlign w:val="center"/>
          </w:tcPr>
          <w:p w14:paraId="0EBD62C8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12834336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50B63D11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 with L</w:t>
            </w: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s</w:t>
            </w:r>
          </w:p>
        </w:tc>
        <w:tc>
          <w:tcPr>
            <w:tcW w:w="1134" w:type="dxa"/>
            <w:vAlign w:val="center"/>
          </w:tcPr>
          <w:p w14:paraId="7A5195D4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134" w:type="dxa"/>
            <w:vAlign w:val="center"/>
          </w:tcPr>
          <w:p w14:paraId="26EDF25C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vAlign w:val="center"/>
          </w:tcPr>
          <w:p w14:paraId="11776F25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1418" w:type="dxa"/>
            <w:vAlign w:val="center"/>
          </w:tcPr>
          <w:p w14:paraId="2DEF8901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92" w:type="dxa"/>
            <w:vAlign w:val="center"/>
          </w:tcPr>
          <w:p w14:paraId="5967A56E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851" w:type="dxa"/>
            <w:vAlign w:val="center"/>
          </w:tcPr>
          <w:p w14:paraId="78426465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9</w:t>
            </w:r>
          </w:p>
        </w:tc>
        <w:tc>
          <w:tcPr>
            <w:tcW w:w="1034" w:type="dxa"/>
            <w:vAlign w:val="center"/>
          </w:tcPr>
          <w:p w14:paraId="26126510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</w:tr>
      <w:tr w:rsidR="004C52CF" w:rsidRPr="009E5CB8" w14:paraId="3F07B3C9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04826592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brunn</w:t>
            </w:r>
            <w:proofErr w:type="spellEnd"/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han</w:t>
            </w:r>
            <w:proofErr w:type="spellEnd"/>
          </w:p>
        </w:tc>
        <w:tc>
          <w:tcPr>
            <w:tcW w:w="851" w:type="dxa"/>
            <w:vAlign w:val="center"/>
          </w:tcPr>
          <w:p w14:paraId="197F4FB5" w14:textId="77777777" w:rsidR="004C52CF" w:rsidRPr="00946F20" w:rsidRDefault="004C52CF" w:rsidP="004C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709" w:type="dxa"/>
            <w:vAlign w:val="center"/>
          </w:tcPr>
          <w:p w14:paraId="44219909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57F8D6A5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004F52C2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 with L</w:t>
            </w: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s</w:t>
            </w:r>
          </w:p>
        </w:tc>
        <w:tc>
          <w:tcPr>
            <w:tcW w:w="1134" w:type="dxa"/>
            <w:vAlign w:val="center"/>
          </w:tcPr>
          <w:p w14:paraId="7E2695A5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nger</w:t>
            </w:r>
          </w:p>
        </w:tc>
        <w:tc>
          <w:tcPr>
            <w:tcW w:w="1134" w:type="dxa"/>
            <w:vAlign w:val="center"/>
          </w:tcPr>
          <w:p w14:paraId="2947CB7D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vAlign w:val="center"/>
          </w:tcPr>
          <w:p w14:paraId="42563587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1418" w:type="dxa"/>
            <w:vAlign w:val="center"/>
          </w:tcPr>
          <w:p w14:paraId="005061F3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92" w:type="dxa"/>
            <w:vAlign w:val="center"/>
          </w:tcPr>
          <w:p w14:paraId="26CA5BF4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vAlign w:val="center"/>
          </w:tcPr>
          <w:p w14:paraId="3C366DB8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034" w:type="dxa"/>
            <w:vAlign w:val="center"/>
          </w:tcPr>
          <w:p w14:paraId="0F1BF80D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</w:tr>
      <w:tr w:rsidR="004C52CF" w:rsidRPr="009E5CB8" w14:paraId="0A092A49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2588EE2D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cia-Retamero &amp; Galesic</w:t>
            </w:r>
          </w:p>
        </w:tc>
        <w:tc>
          <w:tcPr>
            <w:tcW w:w="851" w:type="dxa"/>
            <w:vAlign w:val="center"/>
          </w:tcPr>
          <w:p w14:paraId="11260B1E" w14:textId="77777777" w:rsidR="004C52CF" w:rsidRPr="00946F20" w:rsidRDefault="004C52CF" w:rsidP="004C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709" w:type="dxa"/>
            <w:vAlign w:val="center"/>
          </w:tcPr>
          <w:p w14:paraId="7B853E69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41B82B0B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</w:t>
            </w:r>
          </w:p>
        </w:tc>
        <w:tc>
          <w:tcPr>
            <w:tcW w:w="1560" w:type="dxa"/>
            <w:vAlign w:val="center"/>
          </w:tcPr>
          <w:p w14:paraId="51582A39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 with Gain</w:t>
            </w:r>
          </w:p>
        </w:tc>
        <w:tc>
          <w:tcPr>
            <w:tcW w:w="1134" w:type="dxa"/>
            <w:vAlign w:val="center"/>
          </w:tcPr>
          <w:p w14:paraId="3E58B5C2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</w:t>
            </w:r>
          </w:p>
        </w:tc>
        <w:tc>
          <w:tcPr>
            <w:tcW w:w="1134" w:type="dxa"/>
            <w:vAlign w:val="center"/>
          </w:tcPr>
          <w:p w14:paraId="6C41A047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vAlign w:val="center"/>
          </w:tcPr>
          <w:p w14:paraId="2CAEA49A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418" w:type="dxa"/>
            <w:vAlign w:val="center"/>
          </w:tcPr>
          <w:p w14:paraId="42ED757F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2AC162E7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  <w:vAlign w:val="center"/>
          </w:tcPr>
          <w:p w14:paraId="57FC029F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17</w:t>
            </w:r>
          </w:p>
        </w:tc>
        <w:tc>
          <w:tcPr>
            <w:tcW w:w="1034" w:type="dxa"/>
            <w:vAlign w:val="center"/>
          </w:tcPr>
          <w:p w14:paraId="79FD6B45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</w:tr>
      <w:tr w:rsidR="004C52CF" w:rsidRPr="009E5CB8" w14:paraId="77C207E6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1CA7DB82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avik</w:t>
            </w:r>
            <w:proofErr w:type="spellEnd"/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iler</w:t>
            </w:r>
            <w:proofErr w:type="spellEnd"/>
          </w:p>
        </w:tc>
        <w:tc>
          <w:tcPr>
            <w:tcW w:w="851" w:type="dxa"/>
            <w:vAlign w:val="center"/>
          </w:tcPr>
          <w:p w14:paraId="6E9CCB69" w14:textId="77777777" w:rsidR="004C52CF" w:rsidRPr="00946F20" w:rsidRDefault="004C52CF" w:rsidP="004C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09" w:type="dxa"/>
            <w:vAlign w:val="center"/>
          </w:tcPr>
          <w:p w14:paraId="10347C66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48951545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1A5DC518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1134" w:type="dxa"/>
            <w:vAlign w:val="center"/>
          </w:tcPr>
          <w:p w14:paraId="1A5EF912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nger</w:t>
            </w:r>
          </w:p>
        </w:tc>
        <w:tc>
          <w:tcPr>
            <w:tcW w:w="1134" w:type="dxa"/>
            <w:vAlign w:val="center"/>
          </w:tcPr>
          <w:p w14:paraId="4885E8BA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</w:t>
            </w:r>
          </w:p>
        </w:tc>
        <w:tc>
          <w:tcPr>
            <w:tcW w:w="1275" w:type="dxa"/>
            <w:vAlign w:val="center"/>
          </w:tcPr>
          <w:p w14:paraId="543E0275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1418" w:type="dxa"/>
            <w:vAlign w:val="center"/>
          </w:tcPr>
          <w:p w14:paraId="69F12901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92" w:type="dxa"/>
            <w:vAlign w:val="center"/>
          </w:tcPr>
          <w:p w14:paraId="63BEF7C8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1" w:type="dxa"/>
            <w:vAlign w:val="center"/>
          </w:tcPr>
          <w:p w14:paraId="3034AD7E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1034" w:type="dxa"/>
            <w:vAlign w:val="center"/>
          </w:tcPr>
          <w:p w14:paraId="6FF07B95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</w:tr>
      <w:tr w:rsidR="004C52CF" w:rsidRPr="009E5CB8" w14:paraId="702DBC9B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69B5FDA9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hrey &amp; Renner</w:t>
            </w:r>
          </w:p>
        </w:tc>
        <w:tc>
          <w:tcPr>
            <w:tcW w:w="851" w:type="dxa"/>
            <w:vAlign w:val="center"/>
          </w:tcPr>
          <w:p w14:paraId="05D12705" w14:textId="77777777" w:rsidR="004C52CF" w:rsidRPr="00946F20" w:rsidRDefault="004C52CF" w:rsidP="004C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09" w:type="dxa"/>
            <w:vAlign w:val="center"/>
          </w:tcPr>
          <w:p w14:paraId="43D2B080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04C9F57F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52DBB831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1134" w:type="dxa"/>
            <w:vAlign w:val="center"/>
          </w:tcPr>
          <w:p w14:paraId="52360C56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nger</w:t>
            </w:r>
          </w:p>
        </w:tc>
        <w:tc>
          <w:tcPr>
            <w:tcW w:w="1134" w:type="dxa"/>
            <w:vAlign w:val="center"/>
          </w:tcPr>
          <w:p w14:paraId="7E842597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</w:t>
            </w:r>
          </w:p>
        </w:tc>
        <w:tc>
          <w:tcPr>
            <w:tcW w:w="1275" w:type="dxa"/>
            <w:vAlign w:val="center"/>
          </w:tcPr>
          <w:p w14:paraId="2EA316B4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1418" w:type="dxa"/>
            <w:vAlign w:val="center"/>
          </w:tcPr>
          <w:p w14:paraId="41AAD32E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92" w:type="dxa"/>
            <w:vAlign w:val="center"/>
          </w:tcPr>
          <w:p w14:paraId="517452BE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51" w:type="dxa"/>
            <w:vAlign w:val="center"/>
          </w:tcPr>
          <w:p w14:paraId="7697245A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4</w:t>
            </w:r>
          </w:p>
        </w:tc>
        <w:tc>
          <w:tcPr>
            <w:tcW w:w="1034" w:type="dxa"/>
            <w:vAlign w:val="center"/>
          </w:tcPr>
          <w:p w14:paraId="1F5A8F07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</w:tr>
      <w:tr w:rsidR="004C52CF" w:rsidRPr="009E5CB8" w14:paraId="7918CF5D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25A987F0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hrey &amp; Renner</w:t>
            </w:r>
          </w:p>
        </w:tc>
        <w:tc>
          <w:tcPr>
            <w:tcW w:w="851" w:type="dxa"/>
            <w:vAlign w:val="center"/>
          </w:tcPr>
          <w:p w14:paraId="73D0BEF4" w14:textId="77777777" w:rsidR="004C52CF" w:rsidRPr="00946F20" w:rsidRDefault="004C52CF" w:rsidP="004C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09" w:type="dxa"/>
            <w:vAlign w:val="center"/>
          </w:tcPr>
          <w:p w14:paraId="2A3A7C65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20C2FBF2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734830CD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1134" w:type="dxa"/>
            <w:vAlign w:val="center"/>
          </w:tcPr>
          <w:p w14:paraId="33852A06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</w:t>
            </w:r>
          </w:p>
        </w:tc>
        <w:tc>
          <w:tcPr>
            <w:tcW w:w="1134" w:type="dxa"/>
            <w:vAlign w:val="center"/>
          </w:tcPr>
          <w:p w14:paraId="16AA0445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</w:t>
            </w:r>
          </w:p>
        </w:tc>
        <w:tc>
          <w:tcPr>
            <w:tcW w:w="1275" w:type="dxa"/>
            <w:vAlign w:val="center"/>
          </w:tcPr>
          <w:p w14:paraId="1372879D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1418" w:type="dxa"/>
            <w:vAlign w:val="center"/>
          </w:tcPr>
          <w:p w14:paraId="2BC93C85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92" w:type="dxa"/>
            <w:vAlign w:val="center"/>
          </w:tcPr>
          <w:p w14:paraId="622393C7" w14:textId="77777777" w:rsidR="004C52CF" w:rsidRPr="00946F20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51" w:type="dxa"/>
            <w:vAlign w:val="center"/>
          </w:tcPr>
          <w:p w14:paraId="09E934DA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1034" w:type="dxa"/>
            <w:vAlign w:val="center"/>
          </w:tcPr>
          <w:p w14:paraId="529D56D3" w14:textId="77777777" w:rsidR="004C52CF" w:rsidRPr="00E52332" w:rsidRDefault="004C52CF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</w:tr>
      <w:tr w:rsidR="00F773BE" w:rsidRPr="009E5CB8" w14:paraId="2FD4538D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6DC855A3" w14:textId="57C6F415" w:rsidR="00F773BE" w:rsidRPr="00946F20" w:rsidRDefault="00F773BE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 et al </w:t>
            </w:r>
          </w:p>
        </w:tc>
        <w:tc>
          <w:tcPr>
            <w:tcW w:w="851" w:type="dxa"/>
            <w:vAlign w:val="center"/>
          </w:tcPr>
          <w:p w14:paraId="398A4BB8" w14:textId="6C709447" w:rsidR="00F773BE" w:rsidRPr="00946F20" w:rsidRDefault="00F773BE" w:rsidP="004C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709" w:type="dxa"/>
            <w:vAlign w:val="center"/>
          </w:tcPr>
          <w:p w14:paraId="0987B547" w14:textId="4FA57888" w:rsidR="00F773BE" w:rsidRPr="00946F20" w:rsidRDefault="00F773BE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364219B1" w14:textId="34863690" w:rsidR="00F773BE" w:rsidRPr="00946F20" w:rsidRDefault="00F773BE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20E07E49" w14:textId="4B462507" w:rsidR="00F773BE" w:rsidRPr="00946F20" w:rsidRDefault="00F773BE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1134" w:type="dxa"/>
            <w:vAlign w:val="center"/>
          </w:tcPr>
          <w:p w14:paraId="5F5967F8" w14:textId="211C71CA" w:rsidR="00F773BE" w:rsidRPr="00946F20" w:rsidRDefault="00F773BE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</w:t>
            </w:r>
          </w:p>
        </w:tc>
        <w:tc>
          <w:tcPr>
            <w:tcW w:w="1134" w:type="dxa"/>
            <w:vAlign w:val="center"/>
          </w:tcPr>
          <w:p w14:paraId="03F690CE" w14:textId="06CEB892" w:rsidR="00F773BE" w:rsidRPr="00946F20" w:rsidRDefault="00F773BE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</w:t>
            </w:r>
          </w:p>
        </w:tc>
        <w:tc>
          <w:tcPr>
            <w:tcW w:w="1275" w:type="dxa"/>
            <w:vAlign w:val="center"/>
          </w:tcPr>
          <w:p w14:paraId="251DDE0B" w14:textId="0E935528" w:rsidR="00F773BE" w:rsidRDefault="00F773BE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418" w:type="dxa"/>
            <w:vAlign w:val="center"/>
          </w:tcPr>
          <w:p w14:paraId="05DC101C" w14:textId="7EFBE2EF" w:rsidR="00F773BE" w:rsidRPr="00946F20" w:rsidRDefault="00F773BE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6662B9EB" w14:textId="04224077" w:rsidR="00F773BE" w:rsidRPr="00946F20" w:rsidRDefault="00F773BE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851" w:type="dxa"/>
            <w:vAlign w:val="center"/>
          </w:tcPr>
          <w:p w14:paraId="74834B9A" w14:textId="50D6020C" w:rsidR="00F773BE" w:rsidRPr="00E52332" w:rsidRDefault="00F773BE" w:rsidP="004C52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2</w:t>
            </w:r>
          </w:p>
        </w:tc>
        <w:tc>
          <w:tcPr>
            <w:tcW w:w="1034" w:type="dxa"/>
            <w:vAlign w:val="center"/>
          </w:tcPr>
          <w:p w14:paraId="6BF84DFA" w14:textId="3DF5DAA9" w:rsidR="00F773BE" w:rsidRPr="00E52332" w:rsidRDefault="00F773BE" w:rsidP="004C52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</w:tr>
      <w:tr w:rsidR="00F773BE" w:rsidRPr="009E5CB8" w14:paraId="5B80276A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033BB369" w14:textId="256EF8B8" w:rsidR="00F773BE" w:rsidRPr="00946F20" w:rsidRDefault="00F773BE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 et al</w:t>
            </w:r>
          </w:p>
        </w:tc>
        <w:tc>
          <w:tcPr>
            <w:tcW w:w="851" w:type="dxa"/>
            <w:vAlign w:val="center"/>
          </w:tcPr>
          <w:p w14:paraId="245E6889" w14:textId="522211ED" w:rsidR="00F773BE" w:rsidRPr="00946F20" w:rsidRDefault="00F773BE" w:rsidP="004C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709" w:type="dxa"/>
            <w:vAlign w:val="center"/>
          </w:tcPr>
          <w:p w14:paraId="54DD1BC0" w14:textId="1A0DD426" w:rsidR="00F773BE" w:rsidRPr="00946F20" w:rsidRDefault="00F773BE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417E6646" w14:textId="1BE80436" w:rsidR="00F773BE" w:rsidRPr="00946F20" w:rsidRDefault="00F773BE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292656E2" w14:textId="0E8DC167" w:rsidR="00F773BE" w:rsidRPr="00946F20" w:rsidRDefault="00F773BE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</w:t>
            </w:r>
          </w:p>
        </w:tc>
        <w:tc>
          <w:tcPr>
            <w:tcW w:w="1134" w:type="dxa"/>
            <w:vAlign w:val="center"/>
          </w:tcPr>
          <w:p w14:paraId="3EDFF292" w14:textId="2BC87B4D" w:rsidR="00F773BE" w:rsidRPr="00946F20" w:rsidRDefault="00F773BE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</w:t>
            </w:r>
          </w:p>
        </w:tc>
        <w:tc>
          <w:tcPr>
            <w:tcW w:w="1134" w:type="dxa"/>
            <w:vAlign w:val="center"/>
          </w:tcPr>
          <w:p w14:paraId="3069960B" w14:textId="79B0B6E1" w:rsidR="00F773BE" w:rsidRPr="00946F20" w:rsidRDefault="00F773BE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</w:t>
            </w:r>
          </w:p>
        </w:tc>
        <w:tc>
          <w:tcPr>
            <w:tcW w:w="1275" w:type="dxa"/>
            <w:vAlign w:val="center"/>
          </w:tcPr>
          <w:p w14:paraId="5DADF704" w14:textId="45369568" w:rsidR="00F773BE" w:rsidRDefault="00F773BE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418" w:type="dxa"/>
            <w:vAlign w:val="center"/>
          </w:tcPr>
          <w:p w14:paraId="75EA382E" w14:textId="203DE855" w:rsidR="00F773BE" w:rsidRPr="00946F20" w:rsidRDefault="00F773BE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357A33D9" w14:textId="6C3C465A" w:rsidR="00F773BE" w:rsidRPr="00946F20" w:rsidRDefault="00F773BE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851" w:type="dxa"/>
            <w:vAlign w:val="center"/>
          </w:tcPr>
          <w:p w14:paraId="2C23DE7B" w14:textId="46F49E26" w:rsidR="00F773BE" w:rsidRPr="00E52332" w:rsidRDefault="00F773BE" w:rsidP="004C52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034" w:type="dxa"/>
            <w:vAlign w:val="center"/>
          </w:tcPr>
          <w:p w14:paraId="771AD592" w14:textId="479E63C7" w:rsidR="00F773BE" w:rsidRPr="00E52332" w:rsidRDefault="00F773BE" w:rsidP="004C52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</w:tr>
      <w:tr w:rsidR="00F773BE" w:rsidRPr="009E5CB8" w14:paraId="3C1CEE0E" w14:textId="77777777" w:rsidTr="00F773BE">
        <w:trPr>
          <w:trHeight w:val="432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28F2661" w14:textId="192AE177" w:rsidR="00F773BE" w:rsidRPr="00946F20" w:rsidRDefault="00F773BE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 et a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8C02A30" w14:textId="666652A7" w:rsidR="00F773BE" w:rsidRPr="00946F20" w:rsidRDefault="00F773BE" w:rsidP="004C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F1F29D6" w14:textId="1F906802" w:rsidR="00F773BE" w:rsidRPr="00946F20" w:rsidRDefault="00F773BE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994CBA2" w14:textId="2EF6538D" w:rsidR="00F773BE" w:rsidRPr="00946F20" w:rsidRDefault="00F773BE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C54FE56" w14:textId="5D0757AE" w:rsidR="00F773BE" w:rsidRPr="00946F20" w:rsidRDefault="00F773BE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3AE0614" w14:textId="452F1549" w:rsidR="00F773BE" w:rsidRPr="00946F20" w:rsidRDefault="00F773BE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62C0922" w14:textId="0B64D81E" w:rsidR="00F773BE" w:rsidRPr="00946F20" w:rsidRDefault="00F773BE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26704FD" w14:textId="5A0E8142" w:rsidR="00F773BE" w:rsidRDefault="00F773BE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5373B1F" w14:textId="0206C1F3" w:rsidR="00F773BE" w:rsidRPr="00946F20" w:rsidRDefault="00F773BE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2E3EC9A" w14:textId="3D47C84A" w:rsidR="00F773BE" w:rsidRPr="00946F20" w:rsidRDefault="00F773BE" w:rsidP="004C5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CF8AFB5" w14:textId="0E3C5697" w:rsidR="00F773BE" w:rsidRPr="00E52332" w:rsidRDefault="00F773BE" w:rsidP="004C52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4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3B796B7A" w14:textId="11F1382B" w:rsidR="00F773BE" w:rsidRPr="00E52332" w:rsidRDefault="00F773BE" w:rsidP="004C52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</w:tr>
      <w:tr w:rsidR="00F773BE" w:rsidRPr="009E5CB8" w14:paraId="2F5A1032" w14:textId="77777777" w:rsidTr="00F773BE">
        <w:trPr>
          <w:trHeight w:val="432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4E320" w14:textId="7BEAD7D9" w:rsidR="00F773BE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uth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A327E" w14:textId="7B67A2A7" w:rsidR="00F773BE" w:rsidRPr="00946F20" w:rsidRDefault="00F773BE" w:rsidP="00F77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FECE1" w14:textId="51D7E690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F5D2B" w14:textId="62B512EE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5DD89" w14:textId="57A40E86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0C356" w14:textId="4BCE1142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ipi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289AA" w14:textId="3B78DE01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82D47" w14:textId="26E99BB7" w:rsidR="00F773BE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DD3A3" w14:textId="6B077CAA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CDBB2" w14:textId="19468703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total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52071" w14:textId="2B5D9FB4" w:rsidR="00F773BE" w:rsidRPr="00E52332" w:rsidRDefault="00F773BE" w:rsidP="00F773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A74A6" w14:textId="0781035E" w:rsidR="00F773BE" w:rsidRPr="00E52332" w:rsidRDefault="00F773BE" w:rsidP="00F773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ce</w:t>
            </w:r>
          </w:p>
        </w:tc>
      </w:tr>
      <w:tr w:rsidR="00F773BE" w:rsidRPr="009E5CB8" w14:paraId="0F6775DC" w14:textId="77777777" w:rsidTr="00F773BE">
        <w:trPr>
          <w:trHeight w:val="432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15AAC85" w14:textId="693FEF1B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 et al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E9938C3" w14:textId="6F489C6A" w:rsidR="00F773BE" w:rsidRPr="00946F20" w:rsidRDefault="00F773BE" w:rsidP="00F77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72397DC" w14:textId="01F2E308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B85B90D" w14:textId="3AF00A16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418F14E" w14:textId="6F41510D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BEDFF0C" w14:textId="3A5062F8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45E54AA" w14:textId="36C3AC79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1E2C769" w14:textId="7981AFF1" w:rsidR="00F773BE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408F631" w14:textId="584B3C2D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6D9709E" w14:textId="4F46E838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EC24DCB" w14:textId="4A990C52" w:rsidR="00F773BE" w:rsidRPr="00E52332" w:rsidRDefault="00F773BE" w:rsidP="00F773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center"/>
          </w:tcPr>
          <w:p w14:paraId="3F2F29E8" w14:textId="39914655" w:rsidR="00F773BE" w:rsidRPr="00E52332" w:rsidRDefault="00F773BE" w:rsidP="00F773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</w:tr>
      <w:tr w:rsidR="00F773BE" w:rsidRPr="009E5CB8" w14:paraId="44A0FAEC" w14:textId="77777777" w:rsidTr="00F773BE">
        <w:trPr>
          <w:trHeight w:val="432"/>
        </w:trPr>
        <w:tc>
          <w:tcPr>
            <w:tcW w:w="2127" w:type="dxa"/>
            <w:vAlign w:val="center"/>
          </w:tcPr>
          <w:p w14:paraId="47D82682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inari</w:t>
            </w:r>
            <w:proofErr w:type="spellEnd"/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can</w:t>
            </w:r>
            <w:proofErr w:type="spellEnd"/>
          </w:p>
        </w:tc>
        <w:tc>
          <w:tcPr>
            <w:tcW w:w="851" w:type="dxa"/>
            <w:vAlign w:val="center"/>
          </w:tcPr>
          <w:p w14:paraId="4A4A2FA7" w14:textId="77777777" w:rsidR="00F773BE" w:rsidRPr="00946F20" w:rsidRDefault="00F773BE" w:rsidP="00F77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709" w:type="dxa"/>
            <w:vAlign w:val="center"/>
          </w:tcPr>
          <w:p w14:paraId="1B12FF20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42D21FDA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121CD500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 with L</w:t>
            </w: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s</w:t>
            </w:r>
          </w:p>
        </w:tc>
        <w:tc>
          <w:tcPr>
            <w:tcW w:w="1134" w:type="dxa"/>
            <w:vAlign w:val="center"/>
          </w:tcPr>
          <w:p w14:paraId="77241C91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nger</w:t>
            </w:r>
          </w:p>
        </w:tc>
        <w:tc>
          <w:tcPr>
            <w:tcW w:w="1134" w:type="dxa"/>
            <w:vAlign w:val="center"/>
          </w:tcPr>
          <w:p w14:paraId="3F68D006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vAlign w:val="center"/>
          </w:tcPr>
          <w:p w14:paraId="33015F01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1418" w:type="dxa"/>
            <w:vAlign w:val="center"/>
          </w:tcPr>
          <w:p w14:paraId="56A6879F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92" w:type="dxa"/>
            <w:vAlign w:val="center"/>
          </w:tcPr>
          <w:p w14:paraId="4DADCBEF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851" w:type="dxa"/>
            <w:vAlign w:val="center"/>
          </w:tcPr>
          <w:p w14:paraId="1F755C41" w14:textId="77777777" w:rsidR="00F773BE" w:rsidRPr="00E52332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1034" w:type="dxa"/>
            <w:vAlign w:val="center"/>
          </w:tcPr>
          <w:p w14:paraId="7460E793" w14:textId="77777777" w:rsidR="00F773BE" w:rsidRPr="00E52332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</w:tr>
      <w:tr w:rsidR="00F773BE" w:rsidRPr="009E5CB8" w14:paraId="6F2F09D5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6EC707C6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inari</w:t>
            </w:r>
            <w:proofErr w:type="spellEnd"/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can</w:t>
            </w:r>
            <w:proofErr w:type="spellEnd"/>
          </w:p>
        </w:tc>
        <w:tc>
          <w:tcPr>
            <w:tcW w:w="851" w:type="dxa"/>
            <w:vAlign w:val="center"/>
          </w:tcPr>
          <w:p w14:paraId="6482212D" w14:textId="77777777" w:rsidR="00F773BE" w:rsidRPr="00946F20" w:rsidRDefault="00F773BE" w:rsidP="00F77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709" w:type="dxa"/>
            <w:vAlign w:val="center"/>
          </w:tcPr>
          <w:p w14:paraId="6F3FAB10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78927E58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2705E7C9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 with L</w:t>
            </w: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s</w:t>
            </w:r>
          </w:p>
        </w:tc>
        <w:tc>
          <w:tcPr>
            <w:tcW w:w="1134" w:type="dxa"/>
            <w:vAlign w:val="center"/>
          </w:tcPr>
          <w:p w14:paraId="2899E090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</w:t>
            </w:r>
          </w:p>
        </w:tc>
        <w:tc>
          <w:tcPr>
            <w:tcW w:w="1134" w:type="dxa"/>
            <w:vAlign w:val="center"/>
          </w:tcPr>
          <w:p w14:paraId="3248C649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vAlign w:val="center"/>
          </w:tcPr>
          <w:p w14:paraId="2CEBAD6C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1418" w:type="dxa"/>
            <w:vAlign w:val="center"/>
          </w:tcPr>
          <w:p w14:paraId="6868C5F9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92" w:type="dxa"/>
            <w:vAlign w:val="center"/>
          </w:tcPr>
          <w:p w14:paraId="167FD513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851" w:type="dxa"/>
            <w:vAlign w:val="center"/>
          </w:tcPr>
          <w:p w14:paraId="411DF7CB" w14:textId="77777777" w:rsidR="00F773BE" w:rsidRPr="00E52332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2</w:t>
            </w:r>
          </w:p>
        </w:tc>
        <w:tc>
          <w:tcPr>
            <w:tcW w:w="1034" w:type="dxa"/>
            <w:vAlign w:val="center"/>
          </w:tcPr>
          <w:p w14:paraId="35B801EF" w14:textId="77777777" w:rsidR="00F773BE" w:rsidRPr="00E52332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</w:tr>
      <w:tr w:rsidR="00F773BE" w:rsidRPr="009E5CB8" w14:paraId="04FE6B03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7A9932AD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ver</w:t>
            </w:r>
          </w:p>
        </w:tc>
        <w:tc>
          <w:tcPr>
            <w:tcW w:w="851" w:type="dxa"/>
            <w:vAlign w:val="center"/>
          </w:tcPr>
          <w:p w14:paraId="623A1241" w14:textId="77777777" w:rsidR="00F773BE" w:rsidRPr="00946F20" w:rsidRDefault="00F773BE" w:rsidP="00F77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709" w:type="dxa"/>
            <w:vAlign w:val="center"/>
          </w:tcPr>
          <w:p w14:paraId="68DB27BE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3A90A5F3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</w:t>
            </w:r>
          </w:p>
        </w:tc>
        <w:tc>
          <w:tcPr>
            <w:tcW w:w="1560" w:type="dxa"/>
            <w:vAlign w:val="center"/>
          </w:tcPr>
          <w:p w14:paraId="5A3B33C4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 with Gain</w:t>
            </w:r>
          </w:p>
        </w:tc>
        <w:tc>
          <w:tcPr>
            <w:tcW w:w="1134" w:type="dxa"/>
            <w:vAlign w:val="center"/>
          </w:tcPr>
          <w:p w14:paraId="2C3DD3E6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nger</w:t>
            </w:r>
          </w:p>
        </w:tc>
        <w:tc>
          <w:tcPr>
            <w:tcW w:w="1134" w:type="dxa"/>
            <w:vAlign w:val="center"/>
          </w:tcPr>
          <w:p w14:paraId="5AF6F565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vAlign w:val="center"/>
          </w:tcPr>
          <w:p w14:paraId="4F311189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418" w:type="dxa"/>
            <w:vAlign w:val="center"/>
          </w:tcPr>
          <w:p w14:paraId="287A998D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02617577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1" w:type="dxa"/>
            <w:vAlign w:val="center"/>
          </w:tcPr>
          <w:p w14:paraId="6FE41564" w14:textId="77777777" w:rsidR="00F773BE" w:rsidRPr="00E52332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04</w:t>
            </w:r>
          </w:p>
        </w:tc>
        <w:tc>
          <w:tcPr>
            <w:tcW w:w="1034" w:type="dxa"/>
            <w:vAlign w:val="center"/>
          </w:tcPr>
          <w:p w14:paraId="1C15A241" w14:textId="77777777" w:rsidR="00F773BE" w:rsidRPr="00E52332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</w:tr>
      <w:tr w:rsidR="00F773BE" w:rsidRPr="009E5CB8" w14:paraId="782B3F88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1F8A7249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mer</w:t>
            </w:r>
          </w:p>
        </w:tc>
        <w:tc>
          <w:tcPr>
            <w:tcW w:w="851" w:type="dxa"/>
            <w:vAlign w:val="center"/>
          </w:tcPr>
          <w:p w14:paraId="1D4F2B38" w14:textId="77777777" w:rsidR="00F773BE" w:rsidRPr="00946F20" w:rsidRDefault="00F773BE" w:rsidP="00F77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709" w:type="dxa"/>
            <w:vAlign w:val="center"/>
          </w:tcPr>
          <w:p w14:paraId="0139CEE0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21C21E73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Interpersonal</w:t>
            </w:r>
          </w:p>
        </w:tc>
        <w:tc>
          <w:tcPr>
            <w:tcW w:w="1560" w:type="dxa"/>
            <w:vAlign w:val="center"/>
          </w:tcPr>
          <w:p w14:paraId="2F16E8A9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 with L</w:t>
            </w: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s</w:t>
            </w:r>
          </w:p>
        </w:tc>
        <w:tc>
          <w:tcPr>
            <w:tcW w:w="1134" w:type="dxa"/>
            <w:vAlign w:val="center"/>
          </w:tcPr>
          <w:p w14:paraId="1CE87A4B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</w:t>
            </w:r>
          </w:p>
        </w:tc>
        <w:tc>
          <w:tcPr>
            <w:tcW w:w="1134" w:type="dxa"/>
            <w:vAlign w:val="center"/>
          </w:tcPr>
          <w:p w14:paraId="1DA857BE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</w:t>
            </w:r>
          </w:p>
        </w:tc>
        <w:tc>
          <w:tcPr>
            <w:tcW w:w="1275" w:type="dxa"/>
            <w:vAlign w:val="center"/>
          </w:tcPr>
          <w:p w14:paraId="5E3AD09A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418" w:type="dxa"/>
            <w:vAlign w:val="center"/>
          </w:tcPr>
          <w:p w14:paraId="11618B76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92" w:type="dxa"/>
            <w:vAlign w:val="center"/>
          </w:tcPr>
          <w:p w14:paraId="662FF20D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851" w:type="dxa"/>
            <w:vAlign w:val="center"/>
          </w:tcPr>
          <w:p w14:paraId="5865C1CD" w14:textId="77777777" w:rsidR="00F773BE" w:rsidRPr="00E52332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1034" w:type="dxa"/>
            <w:vAlign w:val="center"/>
          </w:tcPr>
          <w:p w14:paraId="52C8B096" w14:textId="77777777" w:rsidR="00F773BE" w:rsidRPr="00E52332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</w:tr>
      <w:tr w:rsidR="00F773BE" w:rsidRPr="009E5CB8" w14:paraId="0274A06F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2E314AD4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trova et al</w:t>
            </w:r>
          </w:p>
        </w:tc>
        <w:tc>
          <w:tcPr>
            <w:tcW w:w="851" w:type="dxa"/>
            <w:vAlign w:val="center"/>
          </w:tcPr>
          <w:p w14:paraId="34107BC3" w14:textId="77777777" w:rsidR="00F773BE" w:rsidRPr="00946F20" w:rsidRDefault="00F773BE" w:rsidP="00F77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709" w:type="dxa"/>
            <w:vAlign w:val="center"/>
          </w:tcPr>
          <w:p w14:paraId="7768AC06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059C4743" w14:textId="77777777" w:rsidR="00F773BE" w:rsidRPr="00946F20" w:rsidRDefault="00F773BE" w:rsidP="00F77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l</w:t>
            </w:r>
          </w:p>
        </w:tc>
        <w:tc>
          <w:tcPr>
            <w:tcW w:w="1560" w:type="dxa"/>
            <w:vAlign w:val="center"/>
          </w:tcPr>
          <w:p w14:paraId="57668A2A" w14:textId="77777777" w:rsidR="00F773BE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1134" w:type="dxa"/>
            <w:vAlign w:val="center"/>
          </w:tcPr>
          <w:p w14:paraId="13CF4946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</w:t>
            </w:r>
          </w:p>
        </w:tc>
        <w:tc>
          <w:tcPr>
            <w:tcW w:w="1134" w:type="dxa"/>
            <w:vAlign w:val="center"/>
          </w:tcPr>
          <w:p w14:paraId="123AB802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vAlign w:val="center"/>
          </w:tcPr>
          <w:p w14:paraId="71B1D354" w14:textId="77777777" w:rsidR="00F773BE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418" w:type="dxa"/>
            <w:vAlign w:val="center"/>
          </w:tcPr>
          <w:p w14:paraId="4E053CF8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3A00CEE2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51" w:type="dxa"/>
            <w:vAlign w:val="center"/>
          </w:tcPr>
          <w:p w14:paraId="4C0D974E" w14:textId="77777777" w:rsidR="00F773BE" w:rsidRPr="00E52332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2</w:t>
            </w:r>
          </w:p>
        </w:tc>
        <w:tc>
          <w:tcPr>
            <w:tcW w:w="1034" w:type="dxa"/>
            <w:vAlign w:val="center"/>
          </w:tcPr>
          <w:p w14:paraId="4072780F" w14:textId="77777777" w:rsidR="00F773BE" w:rsidRPr="00E52332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</w:tr>
      <w:tr w:rsidR="00F773BE" w:rsidRPr="009E5CB8" w14:paraId="01389559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4F3B72A7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lmann et</w:t>
            </w:r>
          </w:p>
        </w:tc>
        <w:tc>
          <w:tcPr>
            <w:tcW w:w="851" w:type="dxa"/>
            <w:vAlign w:val="center"/>
          </w:tcPr>
          <w:p w14:paraId="36AA5094" w14:textId="77777777" w:rsidR="00F773BE" w:rsidRPr="00946F20" w:rsidRDefault="00F773BE" w:rsidP="00F77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709" w:type="dxa"/>
            <w:vAlign w:val="center"/>
          </w:tcPr>
          <w:p w14:paraId="3EE21B6D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03430064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3C729CFF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 with L</w:t>
            </w: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s</w:t>
            </w:r>
          </w:p>
        </w:tc>
        <w:tc>
          <w:tcPr>
            <w:tcW w:w="1134" w:type="dxa"/>
            <w:vAlign w:val="center"/>
          </w:tcPr>
          <w:p w14:paraId="13FDC3F9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nger</w:t>
            </w:r>
          </w:p>
        </w:tc>
        <w:tc>
          <w:tcPr>
            <w:tcW w:w="1134" w:type="dxa"/>
            <w:vAlign w:val="center"/>
          </w:tcPr>
          <w:p w14:paraId="0953F011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</w:t>
            </w:r>
          </w:p>
        </w:tc>
        <w:tc>
          <w:tcPr>
            <w:tcW w:w="1275" w:type="dxa"/>
            <w:vAlign w:val="center"/>
          </w:tcPr>
          <w:p w14:paraId="742D7006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1418" w:type="dxa"/>
            <w:vAlign w:val="center"/>
          </w:tcPr>
          <w:p w14:paraId="0E2F8AB2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50E89386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851" w:type="dxa"/>
            <w:vAlign w:val="center"/>
          </w:tcPr>
          <w:p w14:paraId="057052C0" w14:textId="77777777" w:rsidR="00F773BE" w:rsidRPr="00E52332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034" w:type="dxa"/>
            <w:vAlign w:val="center"/>
          </w:tcPr>
          <w:p w14:paraId="412345C6" w14:textId="77777777" w:rsidR="00F773BE" w:rsidRPr="00E52332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</w:tr>
      <w:tr w:rsidR="00F773BE" w:rsidRPr="009E5CB8" w14:paraId="0D4458FB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72C637B1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man</w:t>
            </w:r>
          </w:p>
        </w:tc>
        <w:tc>
          <w:tcPr>
            <w:tcW w:w="851" w:type="dxa"/>
            <w:vAlign w:val="center"/>
          </w:tcPr>
          <w:p w14:paraId="395382A1" w14:textId="77777777" w:rsidR="00F773BE" w:rsidRPr="00946F20" w:rsidRDefault="00F773BE" w:rsidP="00F77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709" w:type="dxa"/>
            <w:vAlign w:val="center"/>
          </w:tcPr>
          <w:p w14:paraId="53C72D22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1B1B589B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0322F154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 with L</w:t>
            </w: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s</w:t>
            </w:r>
          </w:p>
        </w:tc>
        <w:tc>
          <w:tcPr>
            <w:tcW w:w="1134" w:type="dxa"/>
            <w:vAlign w:val="center"/>
          </w:tcPr>
          <w:p w14:paraId="6E90CDC6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nger</w:t>
            </w:r>
          </w:p>
        </w:tc>
        <w:tc>
          <w:tcPr>
            <w:tcW w:w="1134" w:type="dxa"/>
            <w:vAlign w:val="center"/>
          </w:tcPr>
          <w:p w14:paraId="44330FDB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</w:t>
            </w:r>
          </w:p>
        </w:tc>
        <w:tc>
          <w:tcPr>
            <w:tcW w:w="1275" w:type="dxa"/>
            <w:vAlign w:val="center"/>
          </w:tcPr>
          <w:p w14:paraId="75F416C1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1418" w:type="dxa"/>
            <w:vAlign w:val="center"/>
          </w:tcPr>
          <w:p w14:paraId="3019CDEB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68FD881C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51" w:type="dxa"/>
            <w:vAlign w:val="center"/>
          </w:tcPr>
          <w:p w14:paraId="615B8EE9" w14:textId="77777777" w:rsidR="00F773BE" w:rsidRPr="00E52332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1034" w:type="dxa"/>
            <w:vAlign w:val="center"/>
          </w:tcPr>
          <w:p w14:paraId="10865A56" w14:textId="77777777" w:rsidR="00F773BE" w:rsidRPr="00E52332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</w:tr>
      <w:tr w:rsidR="00F773BE" w:rsidRPr="009E5CB8" w14:paraId="09ACD671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12165074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ynolds et al</w:t>
            </w:r>
          </w:p>
        </w:tc>
        <w:tc>
          <w:tcPr>
            <w:tcW w:w="851" w:type="dxa"/>
            <w:vAlign w:val="center"/>
          </w:tcPr>
          <w:p w14:paraId="7D193F9D" w14:textId="77777777" w:rsidR="00F773BE" w:rsidRPr="00946F20" w:rsidRDefault="00F773BE" w:rsidP="00F77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09" w:type="dxa"/>
            <w:vAlign w:val="center"/>
          </w:tcPr>
          <w:p w14:paraId="4CAA6332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3FAC4410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4EBBFDEB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 with L</w:t>
            </w: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s</w:t>
            </w:r>
          </w:p>
        </w:tc>
        <w:tc>
          <w:tcPr>
            <w:tcW w:w="1134" w:type="dxa"/>
            <w:vAlign w:val="center"/>
          </w:tcPr>
          <w:p w14:paraId="1D08EDA0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134" w:type="dxa"/>
            <w:vAlign w:val="center"/>
          </w:tcPr>
          <w:p w14:paraId="7A90D103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vAlign w:val="center"/>
          </w:tcPr>
          <w:p w14:paraId="20AF61A5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1418" w:type="dxa"/>
            <w:vAlign w:val="center"/>
          </w:tcPr>
          <w:p w14:paraId="0341ACAB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0989D8AB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51" w:type="dxa"/>
            <w:vAlign w:val="center"/>
          </w:tcPr>
          <w:p w14:paraId="0849C29D" w14:textId="77777777" w:rsidR="00F773BE" w:rsidRPr="00E52332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3</w:t>
            </w:r>
          </w:p>
        </w:tc>
        <w:tc>
          <w:tcPr>
            <w:tcW w:w="1034" w:type="dxa"/>
            <w:vAlign w:val="center"/>
          </w:tcPr>
          <w:p w14:paraId="10BBA4C5" w14:textId="77777777" w:rsidR="00F773BE" w:rsidRPr="00E52332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</w:tr>
      <w:tr w:rsidR="00F773BE" w:rsidRPr="009E5CB8" w14:paraId="36A8765F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46AB5477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ynolds et al</w:t>
            </w:r>
          </w:p>
        </w:tc>
        <w:tc>
          <w:tcPr>
            <w:tcW w:w="851" w:type="dxa"/>
            <w:vAlign w:val="center"/>
          </w:tcPr>
          <w:p w14:paraId="35D4218A" w14:textId="77777777" w:rsidR="00F773BE" w:rsidRPr="00946F20" w:rsidRDefault="00F773BE" w:rsidP="00F77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09" w:type="dxa"/>
            <w:vAlign w:val="center"/>
          </w:tcPr>
          <w:p w14:paraId="2617697A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6B362597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174CFB82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 with L</w:t>
            </w: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s</w:t>
            </w:r>
          </w:p>
        </w:tc>
        <w:tc>
          <w:tcPr>
            <w:tcW w:w="1134" w:type="dxa"/>
            <w:vAlign w:val="center"/>
          </w:tcPr>
          <w:p w14:paraId="7F596232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134" w:type="dxa"/>
            <w:vAlign w:val="center"/>
          </w:tcPr>
          <w:p w14:paraId="23190C4E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vAlign w:val="center"/>
          </w:tcPr>
          <w:p w14:paraId="12F9D4CB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1418" w:type="dxa"/>
            <w:vAlign w:val="center"/>
          </w:tcPr>
          <w:p w14:paraId="15653C07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67BC8892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1" w:type="dxa"/>
            <w:vAlign w:val="center"/>
          </w:tcPr>
          <w:p w14:paraId="46D03370" w14:textId="77777777" w:rsidR="00F773BE" w:rsidRPr="00E52332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34" w:type="dxa"/>
            <w:vAlign w:val="center"/>
          </w:tcPr>
          <w:p w14:paraId="3C5226D4" w14:textId="77777777" w:rsidR="00F773BE" w:rsidRPr="00E52332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</w:tr>
      <w:tr w:rsidR="00F773BE" w:rsidRPr="009E5CB8" w14:paraId="1C1E556C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77D1EECE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ol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851" w:type="dxa"/>
            <w:vAlign w:val="center"/>
          </w:tcPr>
          <w:p w14:paraId="4BC33BF0" w14:textId="77777777" w:rsidR="00F773BE" w:rsidRPr="00946F20" w:rsidRDefault="00F773BE" w:rsidP="00F77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709" w:type="dxa"/>
            <w:vAlign w:val="center"/>
          </w:tcPr>
          <w:p w14:paraId="1BDF3DA2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5E4C225A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29CEC0DF" w14:textId="77777777" w:rsidR="00F773BE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1134" w:type="dxa"/>
            <w:vAlign w:val="center"/>
          </w:tcPr>
          <w:p w14:paraId="7BC9ED3F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nger</w:t>
            </w:r>
          </w:p>
        </w:tc>
        <w:tc>
          <w:tcPr>
            <w:tcW w:w="1134" w:type="dxa"/>
            <w:vAlign w:val="center"/>
          </w:tcPr>
          <w:p w14:paraId="0C9F799C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vAlign w:val="center"/>
          </w:tcPr>
          <w:p w14:paraId="5D09028D" w14:textId="77777777" w:rsidR="00F773BE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1418" w:type="dxa"/>
            <w:vAlign w:val="center"/>
          </w:tcPr>
          <w:p w14:paraId="3DB3D3DC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36D36355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  <w:vAlign w:val="center"/>
          </w:tcPr>
          <w:p w14:paraId="6696877F" w14:textId="77777777" w:rsidR="00F773BE" w:rsidRPr="00E52332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034" w:type="dxa"/>
            <w:vAlign w:val="center"/>
          </w:tcPr>
          <w:p w14:paraId="37D90840" w14:textId="77777777" w:rsidR="00F773BE" w:rsidRPr="00E52332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</w:tr>
      <w:tr w:rsidR="00F773BE" w:rsidRPr="009E5CB8" w14:paraId="2E34BC39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777E8A24" w14:textId="32FE4213" w:rsidR="00F773BE" w:rsidRPr="00946F20" w:rsidRDefault="00B8609F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ne &amp; Allgaier</w:t>
            </w:r>
          </w:p>
        </w:tc>
        <w:tc>
          <w:tcPr>
            <w:tcW w:w="851" w:type="dxa"/>
            <w:vAlign w:val="center"/>
          </w:tcPr>
          <w:p w14:paraId="4C867FF0" w14:textId="0EFEE826" w:rsidR="00F773BE" w:rsidRPr="00946F20" w:rsidRDefault="00B8609F" w:rsidP="00F77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09" w:type="dxa"/>
            <w:vAlign w:val="center"/>
          </w:tcPr>
          <w:p w14:paraId="5EE6F393" w14:textId="14F2CF31" w:rsidR="00F773BE" w:rsidRPr="00946F20" w:rsidRDefault="00B8609F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5D1B42FD" w14:textId="29E90EE6" w:rsidR="00F773BE" w:rsidRPr="00946F20" w:rsidRDefault="00B8609F" w:rsidP="00F77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personal</w:t>
            </w:r>
          </w:p>
        </w:tc>
        <w:tc>
          <w:tcPr>
            <w:tcW w:w="1560" w:type="dxa"/>
            <w:vAlign w:val="center"/>
          </w:tcPr>
          <w:p w14:paraId="79E5D606" w14:textId="3BB4BD25" w:rsidR="00F773BE" w:rsidRDefault="00B8609F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 with L</w:t>
            </w: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s</w:t>
            </w:r>
          </w:p>
        </w:tc>
        <w:tc>
          <w:tcPr>
            <w:tcW w:w="1134" w:type="dxa"/>
            <w:vAlign w:val="center"/>
          </w:tcPr>
          <w:p w14:paraId="01509686" w14:textId="6486C9E8" w:rsidR="00F773BE" w:rsidRPr="00946F20" w:rsidRDefault="00B8609F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</w:t>
            </w:r>
          </w:p>
        </w:tc>
        <w:tc>
          <w:tcPr>
            <w:tcW w:w="1134" w:type="dxa"/>
            <w:vAlign w:val="center"/>
          </w:tcPr>
          <w:p w14:paraId="0BAB4D5A" w14:textId="62088BF2" w:rsidR="00F773BE" w:rsidRPr="00946F20" w:rsidRDefault="00B8609F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</w:t>
            </w:r>
          </w:p>
        </w:tc>
        <w:tc>
          <w:tcPr>
            <w:tcW w:w="1275" w:type="dxa"/>
            <w:vAlign w:val="center"/>
          </w:tcPr>
          <w:p w14:paraId="45C331CA" w14:textId="12827525" w:rsidR="00F773BE" w:rsidRDefault="00B8609F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418" w:type="dxa"/>
            <w:vAlign w:val="center"/>
          </w:tcPr>
          <w:p w14:paraId="6C59EB48" w14:textId="329D629A" w:rsidR="00F773BE" w:rsidRPr="00946F20" w:rsidRDefault="00B8609F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50A42A08" w14:textId="52DB5F8F" w:rsidR="00F773BE" w:rsidRPr="00946F20" w:rsidRDefault="00C3300C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51" w:type="dxa"/>
            <w:vAlign w:val="center"/>
          </w:tcPr>
          <w:p w14:paraId="44ED5EEE" w14:textId="246D70CF" w:rsidR="00F773BE" w:rsidRPr="00E52332" w:rsidRDefault="00C3300C" w:rsidP="00F773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034" w:type="dxa"/>
            <w:vAlign w:val="center"/>
          </w:tcPr>
          <w:p w14:paraId="615FAB1F" w14:textId="2610D0F7" w:rsidR="00F773BE" w:rsidRPr="00E52332" w:rsidRDefault="00C3300C" w:rsidP="00F773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</w:tr>
      <w:tr w:rsidR="00F773BE" w:rsidRPr="009E5CB8" w14:paraId="540C4E01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7D69CF6E" w14:textId="65C6C14F" w:rsidR="00F773BE" w:rsidRPr="00946F20" w:rsidRDefault="00B8609F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ne &amp; Allgaier</w:t>
            </w:r>
          </w:p>
        </w:tc>
        <w:tc>
          <w:tcPr>
            <w:tcW w:w="851" w:type="dxa"/>
            <w:vAlign w:val="center"/>
          </w:tcPr>
          <w:p w14:paraId="5F47ADAA" w14:textId="4142A2EE" w:rsidR="00F773BE" w:rsidRPr="00946F20" w:rsidRDefault="00B8609F" w:rsidP="00F77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09" w:type="dxa"/>
            <w:vAlign w:val="center"/>
          </w:tcPr>
          <w:p w14:paraId="5BDE3297" w14:textId="420335F6" w:rsidR="00F773BE" w:rsidRPr="00946F20" w:rsidRDefault="00B8609F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7647B0E8" w14:textId="6AE39C84" w:rsidR="00F773BE" w:rsidRPr="00946F20" w:rsidRDefault="00B8609F" w:rsidP="00F77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personal</w:t>
            </w:r>
          </w:p>
        </w:tc>
        <w:tc>
          <w:tcPr>
            <w:tcW w:w="1560" w:type="dxa"/>
            <w:vAlign w:val="center"/>
          </w:tcPr>
          <w:p w14:paraId="375A9D42" w14:textId="1FC90358" w:rsidR="00F773BE" w:rsidRDefault="00B8609F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 with L</w:t>
            </w: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s</w:t>
            </w:r>
          </w:p>
        </w:tc>
        <w:tc>
          <w:tcPr>
            <w:tcW w:w="1134" w:type="dxa"/>
            <w:vAlign w:val="center"/>
          </w:tcPr>
          <w:p w14:paraId="2A4FB2E3" w14:textId="2F66757F" w:rsidR="00F773BE" w:rsidRPr="00946F20" w:rsidRDefault="00B8609F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nger</w:t>
            </w:r>
          </w:p>
        </w:tc>
        <w:tc>
          <w:tcPr>
            <w:tcW w:w="1134" w:type="dxa"/>
            <w:vAlign w:val="center"/>
          </w:tcPr>
          <w:p w14:paraId="4E8E73FF" w14:textId="7CED9ED9" w:rsidR="00F773BE" w:rsidRPr="00946F20" w:rsidRDefault="00B8609F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</w:t>
            </w:r>
          </w:p>
        </w:tc>
        <w:tc>
          <w:tcPr>
            <w:tcW w:w="1275" w:type="dxa"/>
            <w:vAlign w:val="center"/>
          </w:tcPr>
          <w:p w14:paraId="4A04ED0E" w14:textId="31D4C59D" w:rsidR="00F773BE" w:rsidRDefault="00B8609F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418" w:type="dxa"/>
            <w:vAlign w:val="center"/>
          </w:tcPr>
          <w:p w14:paraId="3A070FBF" w14:textId="5ADC7A98" w:rsidR="00F773BE" w:rsidRPr="00946F20" w:rsidRDefault="00B8609F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3BF3EE2D" w14:textId="74A2D55C" w:rsidR="00F773BE" w:rsidRPr="00946F20" w:rsidRDefault="00C3300C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51" w:type="dxa"/>
            <w:vAlign w:val="center"/>
          </w:tcPr>
          <w:p w14:paraId="1804FB62" w14:textId="78DD127C" w:rsidR="00F773BE" w:rsidRPr="00E52332" w:rsidRDefault="00C3300C" w:rsidP="00F773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034" w:type="dxa"/>
            <w:vAlign w:val="center"/>
          </w:tcPr>
          <w:p w14:paraId="122C9993" w14:textId="7B4C77ED" w:rsidR="00F773BE" w:rsidRPr="00E52332" w:rsidRDefault="00C3300C" w:rsidP="00F773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2</w:t>
            </w:r>
          </w:p>
        </w:tc>
      </w:tr>
      <w:tr w:rsidR="00F773BE" w:rsidRPr="009E5CB8" w14:paraId="63D82BFF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52BFBF5D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ne et al</w:t>
            </w:r>
          </w:p>
        </w:tc>
        <w:tc>
          <w:tcPr>
            <w:tcW w:w="851" w:type="dxa"/>
            <w:vAlign w:val="center"/>
          </w:tcPr>
          <w:p w14:paraId="211D364B" w14:textId="77777777" w:rsidR="00F773BE" w:rsidRPr="00946F20" w:rsidRDefault="00F773BE" w:rsidP="00F77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709" w:type="dxa"/>
            <w:vAlign w:val="center"/>
          </w:tcPr>
          <w:p w14:paraId="78B8971C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5C8A1265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Interpersonal</w:t>
            </w:r>
          </w:p>
        </w:tc>
        <w:tc>
          <w:tcPr>
            <w:tcW w:w="1560" w:type="dxa"/>
            <w:vAlign w:val="center"/>
          </w:tcPr>
          <w:p w14:paraId="37F08508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 with L</w:t>
            </w: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s</w:t>
            </w:r>
          </w:p>
        </w:tc>
        <w:tc>
          <w:tcPr>
            <w:tcW w:w="1134" w:type="dxa"/>
            <w:vAlign w:val="center"/>
          </w:tcPr>
          <w:p w14:paraId="212C63AB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</w:t>
            </w:r>
          </w:p>
        </w:tc>
        <w:tc>
          <w:tcPr>
            <w:tcW w:w="1134" w:type="dxa"/>
            <w:vAlign w:val="center"/>
          </w:tcPr>
          <w:p w14:paraId="3EF84FD8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</w:t>
            </w:r>
          </w:p>
        </w:tc>
        <w:tc>
          <w:tcPr>
            <w:tcW w:w="1275" w:type="dxa"/>
            <w:vAlign w:val="center"/>
          </w:tcPr>
          <w:p w14:paraId="571BD833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418" w:type="dxa"/>
            <w:vAlign w:val="center"/>
          </w:tcPr>
          <w:p w14:paraId="62420859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1A4726C9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851" w:type="dxa"/>
            <w:vAlign w:val="center"/>
          </w:tcPr>
          <w:p w14:paraId="36A7A870" w14:textId="77777777" w:rsidR="00F773BE" w:rsidRPr="00E52332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1034" w:type="dxa"/>
            <w:vAlign w:val="center"/>
          </w:tcPr>
          <w:p w14:paraId="58F5AC19" w14:textId="77777777" w:rsidR="00F773BE" w:rsidRPr="00E52332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</w:tr>
      <w:tr w:rsidR="00F773BE" w:rsidRPr="009E5CB8" w14:paraId="5CF07303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771CCB92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ne et al</w:t>
            </w:r>
          </w:p>
        </w:tc>
        <w:tc>
          <w:tcPr>
            <w:tcW w:w="851" w:type="dxa"/>
            <w:vAlign w:val="center"/>
          </w:tcPr>
          <w:p w14:paraId="26BA9C7F" w14:textId="77777777" w:rsidR="00F773BE" w:rsidRPr="00946F20" w:rsidRDefault="00F773BE" w:rsidP="00F77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709" w:type="dxa"/>
            <w:vAlign w:val="center"/>
          </w:tcPr>
          <w:p w14:paraId="601282BC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412E54E4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</w:t>
            </w:r>
          </w:p>
        </w:tc>
        <w:tc>
          <w:tcPr>
            <w:tcW w:w="1560" w:type="dxa"/>
            <w:vAlign w:val="center"/>
          </w:tcPr>
          <w:p w14:paraId="297B8C91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 with L</w:t>
            </w: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s</w:t>
            </w:r>
          </w:p>
        </w:tc>
        <w:tc>
          <w:tcPr>
            <w:tcW w:w="1134" w:type="dxa"/>
            <w:vAlign w:val="center"/>
          </w:tcPr>
          <w:p w14:paraId="03CC5312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</w:t>
            </w:r>
          </w:p>
        </w:tc>
        <w:tc>
          <w:tcPr>
            <w:tcW w:w="1134" w:type="dxa"/>
            <w:vAlign w:val="center"/>
          </w:tcPr>
          <w:p w14:paraId="509B9C73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</w:t>
            </w:r>
          </w:p>
        </w:tc>
        <w:tc>
          <w:tcPr>
            <w:tcW w:w="1275" w:type="dxa"/>
            <w:vAlign w:val="center"/>
          </w:tcPr>
          <w:p w14:paraId="7CCDC97B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418" w:type="dxa"/>
            <w:vAlign w:val="center"/>
          </w:tcPr>
          <w:p w14:paraId="7DB76E7D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0116A687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851" w:type="dxa"/>
            <w:vAlign w:val="center"/>
          </w:tcPr>
          <w:p w14:paraId="5CFF38EC" w14:textId="77777777" w:rsidR="00F773BE" w:rsidRPr="00E52332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1</w:t>
            </w:r>
          </w:p>
        </w:tc>
        <w:tc>
          <w:tcPr>
            <w:tcW w:w="1034" w:type="dxa"/>
            <w:vAlign w:val="center"/>
          </w:tcPr>
          <w:p w14:paraId="46379232" w14:textId="77777777" w:rsidR="00F773BE" w:rsidRPr="00E52332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</w:tr>
      <w:tr w:rsidR="00F773BE" w:rsidRPr="009E5CB8" w14:paraId="77AE5130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0F7914AE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n et al</w:t>
            </w:r>
          </w:p>
        </w:tc>
        <w:tc>
          <w:tcPr>
            <w:tcW w:w="851" w:type="dxa"/>
            <w:vAlign w:val="center"/>
          </w:tcPr>
          <w:p w14:paraId="331B21D7" w14:textId="77777777" w:rsidR="00F773BE" w:rsidRPr="00946F20" w:rsidRDefault="00F773BE" w:rsidP="00F77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709" w:type="dxa"/>
            <w:vAlign w:val="center"/>
          </w:tcPr>
          <w:p w14:paraId="32EE0BA6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7141B146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003ABFB2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1134" w:type="dxa"/>
            <w:vAlign w:val="center"/>
          </w:tcPr>
          <w:p w14:paraId="68D8CD7A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nger</w:t>
            </w:r>
          </w:p>
        </w:tc>
        <w:tc>
          <w:tcPr>
            <w:tcW w:w="1134" w:type="dxa"/>
            <w:vAlign w:val="center"/>
          </w:tcPr>
          <w:p w14:paraId="604FBBE7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</w:t>
            </w:r>
          </w:p>
        </w:tc>
        <w:tc>
          <w:tcPr>
            <w:tcW w:w="1275" w:type="dxa"/>
            <w:vAlign w:val="center"/>
          </w:tcPr>
          <w:p w14:paraId="6DE87B6F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418" w:type="dxa"/>
            <w:vAlign w:val="center"/>
          </w:tcPr>
          <w:p w14:paraId="0AD44E75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0DD29F2C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51" w:type="dxa"/>
            <w:vAlign w:val="center"/>
          </w:tcPr>
          <w:p w14:paraId="64310518" w14:textId="77777777" w:rsidR="00F773BE" w:rsidRPr="00E52332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4</w:t>
            </w:r>
          </w:p>
        </w:tc>
        <w:tc>
          <w:tcPr>
            <w:tcW w:w="1034" w:type="dxa"/>
            <w:vAlign w:val="center"/>
          </w:tcPr>
          <w:p w14:paraId="479D46B4" w14:textId="77777777" w:rsidR="00F773BE" w:rsidRPr="00E52332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</w:tr>
      <w:tr w:rsidR="00F773BE" w:rsidRPr="009E5CB8" w14:paraId="2B139E52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756D8A8E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n et al</w:t>
            </w:r>
          </w:p>
        </w:tc>
        <w:tc>
          <w:tcPr>
            <w:tcW w:w="851" w:type="dxa"/>
            <w:vAlign w:val="center"/>
          </w:tcPr>
          <w:p w14:paraId="06696DFD" w14:textId="77777777" w:rsidR="00F773BE" w:rsidRPr="00946F20" w:rsidRDefault="00F773BE" w:rsidP="00F77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709" w:type="dxa"/>
            <w:vAlign w:val="center"/>
          </w:tcPr>
          <w:p w14:paraId="15AD34E4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30D2C839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215811CB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</w:t>
            </w:r>
          </w:p>
        </w:tc>
        <w:tc>
          <w:tcPr>
            <w:tcW w:w="1134" w:type="dxa"/>
            <w:vAlign w:val="center"/>
          </w:tcPr>
          <w:p w14:paraId="4AAF5F7A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nger</w:t>
            </w:r>
          </w:p>
        </w:tc>
        <w:tc>
          <w:tcPr>
            <w:tcW w:w="1134" w:type="dxa"/>
            <w:vAlign w:val="center"/>
          </w:tcPr>
          <w:p w14:paraId="44EEB724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</w:t>
            </w:r>
          </w:p>
        </w:tc>
        <w:tc>
          <w:tcPr>
            <w:tcW w:w="1275" w:type="dxa"/>
            <w:vAlign w:val="center"/>
          </w:tcPr>
          <w:p w14:paraId="14F4C888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418" w:type="dxa"/>
            <w:vAlign w:val="center"/>
          </w:tcPr>
          <w:p w14:paraId="0DBDC4D4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4434AE11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51" w:type="dxa"/>
            <w:vAlign w:val="center"/>
          </w:tcPr>
          <w:p w14:paraId="34068CBB" w14:textId="77777777" w:rsidR="00F773BE" w:rsidRPr="00E52332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1034" w:type="dxa"/>
            <w:vAlign w:val="center"/>
          </w:tcPr>
          <w:p w14:paraId="7A51B181" w14:textId="77777777" w:rsidR="00F773BE" w:rsidRPr="00E52332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</w:tr>
      <w:tr w:rsidR="00F773BE" w:rsidRPr="009E5CB8" w14:paraId="66D58128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2AAD7E64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g et al</w:t>
            </w:r>
          </w:p>
        </w:tc>
        <w:tc>
          <w:tcPr>
            <w:tcW w:w="851" w:type="dxa"/>
            <w:vAlign w:val="center"/>
          </w:tcPr>
          <w:p w14:paraId="5CD68A8F" w14:textId="77777777" w:rsidR="00F773BE" w:rsidRPr="00946F20" w:rsidRDefault="00F773BE" w:rsidP="00F77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709" w:type="dxa"/>
            <w:vAlign w:val="center"/>
          </w:tcPr>
          <w:p w14:paraId="2D8E6DB0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4C12B554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</w:t>
            </w:r>
          </w:p>
        </w:tc>
        <w:tc>
          <w:tcPr>
            <w:tcW w:w="1560" w:type="dxa"/>
            <w:vAlign w:val="center"/>
          </w:tcPr>
          <w:p w14:paraId="04C340CB" w14:textId="77777777" w:rsidR="00F773BE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1134" w:type="dxa"/>
            <w:vAlign w:val="center"/>
          </w:tcPr>
          <w:p w14:paraId="51996717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</w:t>
            </w:r>
          </w:p>
        </w:tc>
        <w:tc>
          <w:tcPr>
            <w:tcW w:w="1134" w:type="dxa"/>
            <w:vAlign w:val="center"/>
          </w:tcPr>
          <w:p w14:paraId="0514B1CE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vAlign w:val="center"/>
          </w:tcPr>
          <w:p w14:paraId="05F5D427" w14:textId="77777777" w:rsidR="00F773BE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418" w:type="dxa"/>
            <w:vAlign w:val="center"/>
          </w:tcPr>
          <w:p w14:paraId="42D88501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077350FB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851" w:type="dxa"/>
            <w:vAlign w:val="center"/>
          </w:tcPr>
          <w:p w14:paraId="6DF669F3" w14:textId="77777777" w:rsidR="00F773BE" w:rsidRPr="00E52332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0</w:t>
            </w:r>
          </w:p>
        </w:tc>
        <w:tc>
          <w:tcPr>
            <w:tcW w:w="1034" w:type="dxa"/>
            <w:vAlign w:val="center"/>
          </w:tcPr>
          <w:p w14:paraId="214B7508" w14:textId="77777777" w:rsidR="00F773BE" w:rsidRPr="00E52332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</w:tr>
      <w:tr w:rsidR="00F773BE" w:rsidRPr="009E5CB8" w14:paraId="1CA1E5DC" w14:textId="77777777" w:rsidTr="005F7528">
        <w:trPr>
          <w:trHeight w:val="432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27C8BFC9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g et a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B725D35" w14:textId="77777777" w:rsidR="00F773BE" w:rsidRPr="00946F20" w:rsidRDefault="00F773BE" w:rsidP="00F773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D6E9644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6878AA4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8DE8A8C" w14:textId="77777777" w:rsidR="00F773BE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C75F5F3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46943FE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5624383" w14:textId="77777777" w:rsidR="00F773BE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5C4C312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87C5225" w14:textId="77777777" w:rsidR="00F773BE" w:rsidRPr="00946F20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4682FA8" w14:textId="77777777" w:rsidR="00F773BE" w:rsidRPr="00E52332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7BF90E2E" w14:textId="77777777" w:rsidR="00F773BE" w:rsidRPr="00E52332" w:rsidRDefault="00F773BE" w:rsidP="00F77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</w:tr>
      <w:tr w:rsidR="005F7528" w:rsidRPr="009E5CB8" w14:paraId="19435ED6" w14:textId="77777777" w:rsidTr="005F7528">
        <w:trPr>
          <w:trHeight w:val="432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D0033" w14:textId="71CD6DFE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uth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D6C62" w14:textId="7101A055" w:rsidR="005F7528" w:rsidRPr="00946F20" w:rsidRDefault="005F7528" w:rsidP="005F7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3CCDC" w14:textId="6670CED8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6E4EB" w14:textId="10BC18F3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8F2C6" w14:textId="1B15EC02" w:rsidR="005F7528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662E1" w14:textId="330BD860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ipi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C407C" w14:textId="6878B7EF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29A5C" w14:textId="7A353C97" w:rsidR="005F7528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86F92" w14:textId="676254DB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D1E10" w14:textId="425E33E5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total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7268C" w14:textId="32F9A5F8" w:rsidR="005F7528" w:rsidRPr="00E52332" w:rsidRDefault="005F7528" w:rsidP="005F75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EC7CB" w14:textId="2E60E367" w:rsidR="005F7528" w:rsidRPr="00E52332" w:rsidRDefault="005F7528" w:rsidP="005F75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ce</w:t>
            </w:r>
          </w:p>
        </w:tc>
      </w:tr>
      <w:tr w:rsidR="005F7528" w:rsidRPr="009E5CB8" w14:paraId="4F0120A7" w14:textId="77777777" w:rsidTr="005F7528">
        <w:trPr>
          <w:trHeight w:val="432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9FBF92C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ger</w:t>
            </w:r>
            <w:proofErr w:type="spellEnd"/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Koga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292D511" w14:textId="77777777" w:rsidR="005F7528" w:rsidRPr="00946F20" w:rsidRDefault="005F7528" w:rsidP="005F7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197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604BCF9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ED28775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DA355AA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 with L</w:t>
            </w: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E1A4382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ng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09CA985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5201E40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C3522F1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D8A3909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ABB0509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center"/>
          </w:tcPr>
          <w:p w14:paraId="13BCD9ED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</w:tr>
      <w:tr w:rsidR="005F7528" w:rsidRPr="009E5CB8" w14:paraId="7F9318C8" w14:textId="77777777" w:rsidTr="005F7528">
        <w:trPr>
          <w:trHeight w:val="432"/>
        </w:trPr>
        <w:tc>
          <w:tcPr>
            <w:tcW w:w="2127" w:type="dxa"/>
            <w:vAlign w:val="center"/>
          </w:tcPr>
          <w:p w14:paraId="794E9269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ger</w:t>
            </w:r>
            <w:proofErr w:type="spellEnd"/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Kogan</w:t>
            </w:r>
          </w:p>
        </w:tc>
        <w:tc>
          <w:tcPr>
            <w:tcW w:w="851" w:type="dxa"/>
            <w:vAlign w:val="center"/>
          </w:tcPr>
          <w:p w14:paraId="5653CDFD" w14:textId="77777777" w:rsidR="005F7528" w:rsidRPr="00946F20" w:rsidRDefault="005F7528" w:rsidP="005F7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1971</w:t>
            </w:r>
          </w:p>
        </w:tc>
        <w:tc>
          <w:tcPr>
            <w:tcW w:w="709" w:type="dxa"/>
            <w:vAlign w:val="center"/>
          </w:tcPr>
          <w:p w14:paraId="681248E3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20830E79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5ECF01E9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 with L</w:t>
            </w: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s</w:t>
            </w:r>
          </w:p>
        </w:tc>
        <w:tc>
          <w:tcPr>
            <w:tcW w:w="1134" w:type="dxa"/>
            <w:vAlign w:val="center"/>
          </w:tcPr>
          <w:p w14:paraId="46892C33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</w:t>
            </w:r>
          </w:p>
        </w:tc>
        <w:tc>
          <w:tcPr>
            <w:tcW w:w="1134" w:type="dxa"/>
            <w:vAlign w:val="center"/>
          </w:tcPr>
          <w:p w14:paraId="1771713A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</w:t>
            </w:r>
          </w:p>
        </w:tc>
        <w:tc>
          <w:tcPr>
            <w:tcW w:w="1275" w:type="dxa"/>
            <w:vAlign w:val="center"/>
          </w:tcPr>
          <w:p w14:paraId="76118998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1418" w:type="dxa"/>
            <w:vAlign w:val="center"/>
          </w:tcPr>
          <w:p w14:paraId="19D89005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92" w:type="dxa"/>
            <w:vAlign w:val="center"/>
          </w:tcPr>
          <w:p w14:paraId="2419D6C7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1" w:type="dxa"/>
            <w:vAlign w:val="center"/>
          </w:tcPr>
          <w:p w14:paraId="0E51444C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4</w:t>
            </w:r>
          </w:p>
        </w:tc>
        <w:tc>
          <w:tcPr>
            <w:tcW w:w="1034" w:type="dxa"/>
            <w:vAlign w:val="center"/>
          </w:tcPr>
          <w:p w14:paraId="5EB5CD55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</w:tr>
      <w:tr w:rsidR="005F7528" w:rsidRPr="009E5CB8" w14:paraId="6ABC8E30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492AA7DE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nney</w:t>
            </w:r>
          </w:p>
        </w:tc>
        <w:tc>
          <w:tcPr>
            <w:tcW w:w="851" w:type="dxa"/>
            <w:vAlign w:val="center"/>
          </w:tcPr>
          <w:p w14:paraId="0476C931" w14:textId="77777777" w:rsidR="005F7528" w:rsidRPr="00946F20" w:rsidRDefault="005F7528" w:rsidP="005F7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709" w:type="dxa"/>
            <w:vAlign w:val="center"/>
          </w:tcPr>
          <w:p w14:paraId="5C111299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16036175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1ABE923C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1134" w:type="dxa"/>
            <w:vAlign w:val="center"/>
          </w:tcPr>
          <w:p w14:paraId="1BFCBB46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nger</w:t>
            </w:r>
          </w:p>
        </w:tc>
        <w:tc>
          <w:tcPr>
            <w:tcW w:w="1134" w:type="dxa"/>
            <w:vAlign w:val="center"/>
          </w:tcPr>
          <w:p w14:paraId="49A93E1A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vAlign w:val="center"/>
          </w:tcPr>
          <w:p w14:paraId="7CC044D5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418" w:type="dxa"/>
            <w:vAlign w:val="center"/>
          </w:tcPr>
          <w:p w14:paraId="771D93F7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92" w:type="dxa"/>
            <w:vAlign w:val="center"/>
          </w:tcPr>
          <w:p w14:paraId="44C25CD9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1" w:type="dxa"/>
            <w:vAlign w:val="center"/>
          </w:tcPr>
          <w:p w14:paraId="6F70BCE2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034" w:type="dxa"/>
            <w:vAlign w:val="center"/>
          </w:tcPr>
          <w:p w14:paraId="530B11F4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</w:tr>
      <w:tr w:rsidR="005F7528" w:rsidRPr="009E5CB8" w14:paraId="397A142D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5EA7AB64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nney</w:t>
            </w:r>
          </w:p>
        </w:tc>
        <w:tc>
          <w:tcPr>
            <w:tcW w:w="851" w:type="dxa"/>
            <w:vAlign w:val="center"/>
          </w:tcPr>
          <w:p w14:paraId="61670101" w14:textId="77777777" w:rsidR="005F7528" w:rsidRPr="00946F20" w:rsidRDefault="005F7528" w:rsidP="005F7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709" w:type="dxa"/>
            <w:vAlign w:val="center"/>
          </w:tcPr>
          <w:p w14:paraId="479E6FDC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2436255D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4C441D7A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1134" w:type="dxa"/>
            <w:vAlign w:val="center"/>
          </w:tcPr>
          <w:p w14:paraId="6C2BB01A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</w:t>
            </w:r>
          </w:p>
        </w:tc>
        <w:tc>
          <w:tcPr>
            <w:tcW w:w="1134" w:type="dxa"/>
            <w:vAlign w:val="center"/>
          </w:tcPr>
          <w:p w14:paraId="630FCD07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vAlign w:val="center"/>
          </w:tcPr>
          <w:p w14:paraId="703981D9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418" w:type="dxa"/>
            <w:vAlign w:val="center"/>
          </w:tcPr>
          <w:p w14:paraId="693748C8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92" w:type="dxa"/>
            <w:vAlign w:val="center"/>
          </w:tcPr>
          <w:p w14:paraId="08F010AD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1" w:type="dxa"/>
            <w:vAlign w:val="center"/>
          </w:tcPr>
          <w:p w14:paraId="7CBC8586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7</w:t>
            </w:r>
          </w:p>
        </w:tc>
        <w:tc>
          <w:tcPr>
            <w:tcW w:w="1034" w:type="dxa"/>
            <w:vAlign w:val="center"/>
          </w:tcPr>
          <w:p w14:paraId="675B6D39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</w:tr>
      <w:tr w:rsidR="005F7528" w:rsidRPr="009E5CB8" w14:paraId="7C48E98F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1B64CE7A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nney</w:t>
            </w:r>
          </w:p>
        </w:tc>
        <w:tc>
          <w:tcPr>
            <w:tcW w:w="851" w:type="dxa"/>
            <w:vAlign w:val="center"/>
          </w:tcPr>
          <w:p w14:paraId="0551E6C8" w14:textId="77777777" w:rsidR="005F7528" w:rsidRPr="00946F20" w:rsidRDefault="005F7528" w:rsidP="005F7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709" w:type="dxa"/>
            <w:vAlign w:val="center"/>
          </w:tcPr>
          <w:p w14:paraId="320F2C92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0B2DB36F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73496D5B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</w:t>
            </w:r>
          </w:p>
        </w:tc>
        <w:tc>
          <w:tcPr>
            <w:tcW w:w="1134" w:type="dxa"/>
            <w:vAlign w:val="center"/>
          </w:tcPr>
          <w:p w14:paraId="62F53990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nger</w:t>
            </w:r>
          </w:p>
        </w:tc>
        <w:tc>
          <w:tcPr>
            <w:tcW w:w="1134" w:type="dxa"/>
            <w:vAlign w:val="center"/>
          </w:tcPr>
          <w:p w14:paraId="74AE2CBD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vAlign w:val="center"/>
          </w:tcPr>
          <w:p w14:paraId="58F75049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418" w:type="dxa"/>
            <w:vAlign w:val="center"/>
          </w:tcPr>
          <w:p w14:paraId="22CFE3A7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92" w:type="dxa"/>
            <w:vAlign w:val="center"/>
          </w:tcPr>
          <w:p w14:paraId="1C5D3D0F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1" w:type="dxa"/>
            <w:vAlign w:val="center"/>
          </w:tcPr>
          <w:p w14:paraId="3FFC358D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034" w:type="dxa"/>
            <w:vAlign w:val="center"/>
          </w:tcPr>
          <w:p w14:paraId="499F388A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</w:tr>
      <w:tr w:rsidR="005F7528" w:rsidRPr="009E5CB8" w14:paraId="514E2A05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14351494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nney</w:t>
            </w:r>
          </w:p>
        </w:tc>
        <w:tc>
          <w:tcPr>
            <w:tcW w:w="851" w:type="dxa"/>
            <w:vAlign w:val="center"/>
          </w:tcPr>
          <w:p w14:paraId="53632E88" w14:textId="77777777" w:rsidR="005F7528" w:rsidRPr="00946F20" w:rsidRDefault="005F7528" w:rsidP="005F7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709" w:type="dxa"/>
            <w:vAlign w:val="center"/>
          </w:tcPr>
          <w:p w14:paraId="1EFCFD29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6A88DAFE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1F463EF5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</w:t>
            </w:r>
          </w:p>
        </w:tc>
        <w:tc>
          <w:tcPr>
            <w:tcW w:w="1134" w:type="dxa"/>
            <w:vAlign w:val="center"/>
          </w:tcPr>
          <w:p w14:paraId="64E9FA12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</w:t>
            </w:r>
          </w:p>
        </w:tc>
        <w:tc>
          <w:tcPr>
            <w:tcW w:w="1134" w:type="dxa"/>
            <w:vAlign w:val="center"/>
          </w:tcPr>
          <w:p w14:paraId="7F2B5FCC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vAlign w:val="center"/>
          </w:tcPr>
          <w:p w14:paraId="3E071E74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418" w:type="dxa"/>
            <w:vAlign w:val="center"/>
          </w:tcPr>
          <w:p w14:paraId="32282008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92" w:type="dxa"/>
            <w:vAlign w:val="center"/>
          </w:tcPr>
          <w:p w14:paraId="4861AF38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1" w:type="dxa"/>
            <w:vAlign w:val="center"/>
          </w:tcPr>
          <w:p w14:paraId="668BC8CA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7</w:t>
            </w:r>
          </w:p>
        </w:tc>
        <w:tc>
          <w:tcPr>
            <w:tcW w:w="1034" w:type="dxa"/>
            <w:vAlign w:val="center"/>
          </w:tcPr>
          <w:p w14:paraId="1BA2D83C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</w:tr>
      <w:tr w:rsidR="005F7528" w:rsidRPr="009E5CB8" w14:paraId="1C69462C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3C141EF0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nney</w:t>
            </w:r>
          </w:p>
        </w:tc>
        <w:tc>
          <w:tcPr>
            <w:tcW w:w="851" w:type="dxa"/>
            <w:vAlign w:val="center"/>
          </w:tcPr>
          <w:p w14:paraId="6AF3BD3E" w14:textId="77777777" w:rsidR="005F7528" w:rsidRPr="00946F20" w:rsidRDefault="005F7528" w:rsidP="005F7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709" w:type="dxa"/>
            <w:vAlign w:val="center"/>
          </w:tcPr>
          <w:p w14:paraId="23AFEE7C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2F5CC15F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14732771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1134" w:type="dxa"/>
            <w:vAlign w:val="center"/>
          </w:tcPr>
          <w:p w14:paraId="20BCC9EF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nger</w:t>
            </w:r>
          </w:p>
        </w:tc>
        <w:tc>
          <w:tcPr>
            <w:tcW w:w="1134" w:type="dxa"/>
            <w:vAlign w:val="center"/>
          </w:tcPr>
          <w:p w14:paraId="059B8BED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</w:t>
            </w:r>
          </w:p>
        </w:tc>
        <w:tc>
          <w:tcPr>
            <w:tcW w:w="1275" w:type="dxa"/>
            <w:vAlign w:val="center"/>
          </w:tcPr>
          <w:p w14:paraId="3B53BC1E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418" w:type="dxa"/>
            <w:vAlign w:val="center"/>
          </w:tcPr>
          <w:p w14:paraId="1664AD82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92" w:type="dxa"/>
            <w:vAlign w:val="center"/>
          </w:tcPr>
          <w:p w14:paraId="2F610934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51" w:type="dxa"/>
            <w:vAlign w:val="center"/>
          </w:tcPr>
          <w:p w14:paraId="38AAD37A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034" w:type="dxa"/>
            <w:vAlign w:val="center"/>
          </w:tcPr>
          <w:p w14:paraId="0C7FC305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</w:tr>
      <w:tr w:rsidR="005F7528" w:rsidRPr="009E5CB8" w14:paraId="15B5AA9A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0DB5D809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nney</w:t>
            </w:r>
          </w:p>
        </w:tc>
        <w:tc>
          <w:tcPr>
            <w:tcW w:w="851" w:type="dxa"/>
            <w:vAlign w:val="center"/>
          </w:tcPr>
          <w:p w14:paraId="142D80C7" w14:textId="77777777" w:rsidR="005F7528" w:rsidRPr="00946F20" w:rsidRDefault="005F7528" w:rsidP="005F7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709" w:type="dxa"/>
            <w:vAlign w:val="center"/>
          </w:tcPr>
          <w:p w14:paraId="30B20BEA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397FDDA2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79667095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</w:t>
            </w:r>
          </w:p>
        </w:tc>
        <w:tc>
          <w:tcPr>
            <w:tcW w:w="1134" w:type="dxa"/>
            <w:vAlign w:val="center"/>
          </w:tcPr>
          <w:p w14:paraId="69F9F113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nger</w:t>
            </w:r>
          </w:p>
        </w:tc>
        <w:tc>
          <w:tcPr>
            <w:tcW w:w="1134" w:type="dxa"/>
            <w:vAlign w:val="center"/>
          </w:tcPr>
          <w:p w14:paraId="34A243F0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</w:t>
            </w:r>
          </w:p>
        </w:tc>
        <w:tc>
          <w:tcPr>
            <w:tcW w:w="1275" w:type="dxa"/>
            <w:vAlign w:val="center"/>
          </w:tcPr>
          <w:p w14:paraId="50152674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418" w:type="dxa"/>
            <w:vAlign w:val="center"/>
          </w:tcPr>
          <w:p w14:paraId="567108EE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992" w:type="dxa"/>
            <w:vAlign w:val="center"/>
          </w:tcPr>
          <w:p w14:paraId="497075AA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51" w:type="dxa"/>
            <w:vAlign w:val="center"/>
          </w:tcPr>
          <w:p w14:paraId="7A5EE77A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1</w:t>
            </w:r>
          </w:p>
        </w:tc>
        <w:tc>
          <w:tcPr>
            <w:tcW w:w="1034" w:type="dxa"/>
            <w:vAlign w:val="center"/>
          </w:tcPr>
          <w:p w14:paraId="25E322AA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</w:tr>
      <w:tr w:rsidR="005F7528" w:rsidRPr="009E5CB8" w14:paraId="03CE84DF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755E9D6D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laev</w:t>
            </w:r>
            <w:proofErr w:type="spellEnd"/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851" w:type="dxa"/>
            <w:vAlign w:val="center"/>
          </w:tcPr>
          <w:p w14:paraId="49CA4360" w14:textId="77777777" w:rsidR="005F7528" w:rsidRPr="00946F20" w:rsidRDefault="005F7528" w:rsidP="005F7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09" w:type="dxa"/>
            <w:vAlign w:val="center"/>
          </w:tcPr>
          <w:p w14:paraId="6F879F8D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4100D0B8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5753FD48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1134" w:type="dxa"/>
            <w:vAlign w:val="center"/>
          </w:tcPr>
          <w:p w14:paraId="4C289636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nger</w:t>
            </w:r>
          </w:p>
        </w:tc>
        <w:tc>
          <w:tcPr>
            <w:tcW w:w="1134" w:type="dxa"/>
            <w:vAlign w:val="center"/>
          </w:tcPr>
          <w:p w14:paraId="4C177467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vAlign w:val="center"/>
          </w:tcPr>
          <w:p w14:paraId="3AD964A4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1418" w:type="dxa"/>
            <w:vAlign w:val="center"/>
          </w:tcPr>
          <w:p w14:paraId="40F6BD85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54D17E44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  <w:vAlign w:val="center"/>
          </w:tcPr>
          <w:p w14:paraId="03E5E693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1034" w:type="dxa"/>
            <w:vAlign w:val="center"/>
          </w:tcPr>
          <w:p w14:paraId="25CB5026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</w:tr>
      <w:tr w:rsidR="005F7528" w:rsidRPr="009E5CB8" w14:paraId="361AE089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24CC01EE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laev</w:t>
            </w:r>
            <w:proofErr w:type="spellEnd"/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851" w:type="dxa"/>
            <w:vAlign w:val="center"/>
          </w:tcPr>
          <w:p w14:paraId="4172D3AA" w14:textId="77777777" w:rsidR="005F7528" w:rsidRPr="00946F20" w:rsidRDefault="005F7528" w:rsidP="005F7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09" w:type="dxa"/>
            <w:vAlign w:val="center"/>
          </w:tcPr>
          <w:p w14:paraId="6D2EF02E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3CC1033B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53A5C546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</w:t>
            </w:r>
          </w:p>
        </w:tc>
        <w:tc>
          <w:tcPr>
            <w:tcW w:w="1134" w:type="dxa"/>
            <w:vAlign w:val="center"/>
          </w:tcPr>
          <w:p w14:paraId="198DFC47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nger</w:t>
            </w:r>
          </w:p>
        </w:tc>
        <w:tc>
          <w:tcPr>
            <w:tcW w:w="1134" w:type="dxa"/>
            <w:vAlign w:val="center"/>
          </w:tcPr>
          <w:p w14:paraId="7713EE35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vAlign w:val="center"/>
          </w:tcPr>
          <w:p w14:paraId="52A64CDB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1418" w:type="dxa"/>
            <w:vAlign w:val="center"/>
          </w:tcPr>
          <w:p w14:paraId="50DF5316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2283518E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  <w:vAlign w:val="center"/>
          </w:tcPr>
          <w:p w14:paraId="22DC70E8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34" w:type="dxa"/>
            <w:vAlign w:val="center"/>
          </w:tcPr>
          <w:p w14:paraId="7DE43038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</w:tr>
      <w:tr w:rsidR="005F7528" w:rsidRPr="009E5CB8" w14:paraId="23F5228E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4024BBEA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ay &amp; Stone</w:t>
            </w:r>
          </w:p>
        </w:tc>
        <w:tc>
          <w:tcPr>
            <w:tcW w:w="851" w:type="dxa"/>
            <w:vAlign w:val="center"/>
          </w:tcPr>
          <w:p w14:paraId="5C49D92C" w14:textId="77777777" w:rsidR="005F7528" w:rsidRPr="00946F20" w:rsidRDefault="005F7528" w:rsidP="005F7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09" w:type="dxa"/>
            <w:vAlign w:val="center"/>
          </w:tcPr>
          <w:p w14:paraId="181D4CAC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3713143D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Interpersonal</w:t>
            </w:r>
          </w:p>
        </w:tc>
        <w:tc>
          <w:tcPr>
            <w:tcW w:w="1560" w:type="dxa"/>
            <w:vAlign w:val="center"/>
          </w:tcPr>
          <w:p w14:paraId="71FC3303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 with L</w:t>
            </w: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s</w:t>
            </w:r>
          </w:p>
        </w:tc>
        <w:tc>
          <w:tcPr>
            <w:tcW w:w="1134" w:type="dxa"/>
            <w:vAlign w:val="center"/>
          </w:tcPr>
          <w:p w14:paraId="733DE589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</w:t>
            </w:r>
          </w:p>
        </w:tc>
        <w:tc>
          <w:tcPr>
            <w:tcW w:w="1134" w:type="dxa"/>
            <w:vAlign w:val="center"/>
          </w:tcPr>
          <w:p w14:paraId="289BA4E5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vAlign w:val="center"/>
          </w:tcPr>
          <w:p w14:paraId="76119CDC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418" w:type="dxa"/>
            <w:vAlign w:val="center"/>
          </w:tcPr>
          <w:p w14:paraId="1CBBA28E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6557D429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851" w:type="dxa"/>
            <w:vAlign w:val="center"/>
          </w:tcPr>
          <w:p w14:paraId="75731A09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1034" w:type="dxa"/>
            <w:vAlign w:val="center"/>
          </w:tcPr>
          <w:p w14:paraId="5BBAAFBF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</w:tr>
      <w:tr w:rsidR="005F7528" w:rsidRPr="009E5CB8" w14:paraId="31990BEE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0E3B7835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leska</w:t>
            </w:r>
            <w:proofErr w:type="spellEnd"/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Kogan</w:t>
            </w:r>
          </w:p>
        </w:tc>
        <w:tc>
          <w:tcPr>
            <w:tcW w:w="851" w:type="dxa"/>
            <w:vAlign w:val="center"/>
          </w:tcPr>
          <w:p w14:paraId="1A7F3BD5" w14:textId="77777777" w:rsidR="005F7528" w:rsidRPr="00946F20" w:rsidRDefault="005F7528" w:rsidP="005F7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1971</w:t>
            </w:r>
          </w:p>
        </w:tc>
        <w:tc>
          <w:tcPr>
            <w:tcW w:w="709" w:type="dxa"/>
            <w:vAlign w:val="center"/>
          </w:tcPr>
          <w:p w14:paraId="1E272529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5EC95402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6CA8C0D1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 with L</w:t>
            </w: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s</w:t>
            </w:r>
          </w:p>
        </w:tc>
        <w:tc>
          <w:tcPr>
            <w:tcW w:w="1134" w:type="dxa"/>
            <w:vAlign w:val="center"/>
          </w:tcPr>
          <w:p w14:paraId="20FA07F1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134" w:type="dxa"/>
            <w:vAlign w:val="center"/>
          </w:tcPr>
          <w:p w14:paraId="330F5F53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vAlign w:val="center"/>
          </w:tcPr>
          <w:p w14:paraId="6FC8C486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1418" w:type="dxa"/>
            <w:vAlign w:val="center"/>
          </w:tcPr>
          <w:p w14:paraId="04282C90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144248BD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51" w:type="dxa"/>
            <w:vAlign w:val="center"/>
          </w:tcPr>
          <w:p w14:paraId="4DED2585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2</w:t>
            </w:r>
          </w:p>
        </w:tc>
        <w:tc>
          <w:tcPr>
            <w:tcW w:w="1034" w:type="dxa"/>
            <w:vAlign w:val="center"/>
          </w:tcPr>
          <w:p w14:paraId="1DC53543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</w:tr>
      <w:tr w:rsidR="005F7528" w:rsidRPr="009E5CB8" w14:paraId="2754D11A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576B72F7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hang et al</w:t>
            </w:r>
          </w:p>
        </w:tc>
        <w:tc>
          <w:tcPr>
            <w:tcW w:w="851" w:type="dxa"/>
            <w:vAlign w:val="center"/>
          </w:tcPr>
          <w:p w14:paraId="50264ED6" w14:textId="77777777" w:rsidR="005F7528" w:rsidRPr="00946F20" w:rsidRDefault="005F7528" w:rsidP="005F7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09" w:type="dxa"/>
            <w:vAlign w:val="center"/>
          </w:tcPr>
          <w:p w14:paraId="68AB512A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0F55A7E7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6417151E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1134" w:type="dxa"/>
            <w:vAlign w:val="center"/>
          </w:tcPr>
          <w:p w14:paraId="649215AF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nger</w:t>
            </w:r>
          </w:p>
        </w:tc>
        <w:tc>
          <w:tcPr>
            <w:tcW w:w="1134" w:type="dxa"/>
            <w:vAlign w:val="center"/>
          </w:tcPr>
          <w:p w14:paraId="5356C918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vAlign w:val="center"/>
          </w:tcPr>
          <w:p w14:paraId="436D747C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1418" w:type="dxa"/>
            <w:vAlign w:val="center"/>
          </w:tcPr>
          <w:p w14:paraId="591A9FEC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6D7609A2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51" w:type="dxa"/>
            <w:vAlign w:val="center"/>
          </w:tcPr>
          <w:p w14:paraId="645C7114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034" w:type="dxa"/>
            <w:vAlign w:val="center"/>
          </w:tcPr>
          <w:p w14:paraId="496AF564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</w:tr>
      <w:tr w:rsidR="005F7528" w:rsidRPr="009E5CB8" w14:paraId="347F4AAD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7BE688C4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hang et al</w:t>
            </w:r>
          </w:p>
        </w:tc>
        <w:tc>
          <w:tcPr>
            <w:tcW w:w="851" w:type="dxa"/>
            <w:vAlign w:val="center"/>
          </w:tcPr>
          <w:p w14:paraId="5619BB7E" w14:textId="77777777" w:rsidR="005F7528" w:rsidRPr="00946F20" w:rsidRDefault="005F7528" w:rsidP="005F7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09" w:type="dxa"/>
            <w:vAlign w:val="center"/>
          </w:tcPr>
          <w:p w14:paraId="343AA704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492620EA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56C99064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</w:t>
            </w:r>
          </w:p>
        </w:tc>
        <w:tc>
          <w:tcPr>
            <w:tcW w:w="1134" w:type="dxa"/>
            <w:vAlign w:val="center"/>
          </w:tcPr>
          <w:p w14:paraId="0DB52EF0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nger</w:t>
            </w:r>
          </w:p>
        </w:tc>
        <w:tc>
          <w:tcPr>
            <w:tcW w:w="1134" w:type="dxa"/>
            <w:vAlign w:val="center"/>
          </w:tcPr>
          <w:p w14:paraId="7AD66229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vAlign w:val="center"/>
          </w:tcPr>
          <w:p w14:paraId="0D80A8D9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1418" w:type="dxa"/>
            <w:vAlign w:val="center"/>
          </w:tcPr>
          <w:p w14:paraId="1BDA3A51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1DFBF2B8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51" w:type="dxa"/>
            <w:vAlign w:val="center"/>
          </w:tcPr>
          <w:p w14:paraId="659B46A5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7</w:t>
            </w:r>
          </w:p>
        </w:tc>
        <w:tc>
          <w:tcPr>
            <w:tcW w:w="1034" w:type="dxa"/>
            <w:vAlign w:val="center"/>
          </w:tcPr>
          <w:p w14:paraId="10F224ED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</w:tr>
      <w:tr w:rsidR="005F7528" w:rsidRPr="009E5CB8" w14:paraId="38637F1A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126099A1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hang et al</w:t>
            </w:r>
          </w:p>
        </w:tc>
        <w:tc>
          <w:tcPr>
            <w:tcW w:w="851" w:type="dxa"/>
            <w:vAlign w:val="center"/>
          </w:tcPr>
          <w:p w14:paraId="1EF2739B" w14:textId="77777777" w:rsidR="005F7528" w:rsidRPr="00946F20" w:rsidRDefault="005F7528" w:rsidP="005F7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09" w:type="dxa"/>
            <w:vAlign w:val="center"/>
          </w:tcPr>
          <w:p w14:paraId="5649CB09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67FF0E48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3ED3BD38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1134" w:type="dxa"/>
            <w:vAlign w:val="center"/>
          </w:tcPr>
          <w:p w14:paraId="5C0ED7BF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nger</w:t>
            </w:r>
          </w:p>
        </w:tc>
        <w:tc>
          <w:tcPr>
            <w:tcW w:w="1134" w:type="dxa"/>
            <w:vAlign w:val="center"/>
          </w:tcPr>
          <w:p w14:paraId="4077A263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vAlign w:val="center"/>
          </w:tcPr>
          <w:p w14:paraId="489D8E4D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1418" w:type="dxa"/>
            <w:vAlign w:val="center"/>
          </w:tcPr>
          <w:p w14:paraId="5F68EDBF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5775A70E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51" w:type="dxa"/>
            <w:vAlign w:val="center"/>
          </w:tcPr>
          <w:p w14:paraId="5796A8CA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034" w:type="dxa"/>
            <w:vAlign w:val="center"/>
          </w:tcPr>
          <w:p w14:paraId="49D62C04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</w:tr>
      <w:tr w:rsidR="005F7528" w:rsidRPr="009E5CB8" w14:paraId="30E24A00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5C0FE6A1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hang et al</w:t>
            </w:r>
          </w:p>
        </w:tc>
        <w:tc>
          <w:tcPr>
            <w:tcW w:w="851" w:type="dxa"/>
            <w:vAlign w:val="center"/>
          </w:tcPr>
          <w:p w14:paraId="690F94B0" w14:textId="77777777" w:rsidR="005F7528" w:rsidRPr="00946F20" w:rsidRDefault="005F7528" w:rsidP="005F7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09" w:type="dxa"/>
            <w:vAlign w:val="center"/>
          </w:tcPr>
          <w:p w14:paraId="15C81ADA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38BADACA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736836B2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</w:t>
            </w:r>
          </w:p>
        </w:tc>
        <w:tc>
          <w:tcPr>
            <w:tcW w:w="1134" w:type="dxa"/>
            <w:vAlign w:val="center"/>
          </w:tcPr>
          <w:p w14:paraId="0007372A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nger</w:t>
            </w:r>
          </w:p>
        </w:tc>
        <w:tc>
          <w:tcPr>
            <w:tcW w:w="1134" w:type="dxa"/>
            <w:vAlign w:val="center"/>
          </w:tcPr>
          <w:p w14:paraId="2FDBFA56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vAlign w:val="center"/>
          </w:tcPr>
          <w:p w14:paraId="251F71F0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1418" w:type="dxa"/>
            <w:vAlign w:val="center"/>
          </w:tcPr>
          <w:p w14:paraId="4262CA3F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62F5A65B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51" w:type="dxa"/>
            <w:vAlign w:val="center"/>
          </w:tcPr>
          <w:p w14:paraId="04FBD83D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61</w:t>
            </w:r>
          </w:p>
        </w:tc>
        <w:tc>
          <w:tcPr>
            <w:tcW w:w="1034" w:type="dxa"/>
            <w:vAlign w:val="center"/>
          </w:tcPr>
          <w:p w14:paraId="4CA35435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</w:tr>
      <w:tr w:rsidR="005F7528" w:rsidRPr="009E5CB8" w14:paraId="15517B98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743DA62F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hang et al</w:t>
            </w:r>
          </w:p>
        </w:tc>
        <w:tc>
          <w:tcPr>
            <w:tcW w:w="851" w:type="dxa"/>
            <w:vAlign w:val="center"/>
          </w:tcPr>
          <w:p w14:paraId="7C1D3E26" w14:textId="77777777" w:rsidR="005F7528" w:rsidRPr="00946F20" w:rsidRDefault="005F7528" w:rsidP="005F7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09" w:type="dxa"/>
            <w:vAlign w:val="center"/>
          </w:tcPr>
          <w:p w14:paraId="08E6395C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03333426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5E645258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1134" w:type="dxa"/>
            <w:vAlign w:val="center"/>
          </w:tcPr>
          <w:p w14:paraId="49B7F12F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</w:t>
            </w:r>
          </w:p>
        </w:tc>
        <w:tc>
          <w:tcPr>
            <w:tcW w:w="1134" w:type="dxa"/>
            <w:vAlign w:val="center"/>
          </w:tcPr>
          <w:p w14:paraId="30AC622E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vAlign w:val="center"/>
          </w:tcPr>
          <w:p w14:paraId="603F4AD6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1418" w:type="dxa"/>
            <w:vAlign w:val="center"/>
          </w:tcPr>
          <w:p w14:paraId="7726E28F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29CE7A97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51" w:type="dxa"/>
            <w:vAlign w:val="center"/>
          </w:tcPr>
          <w:p w14:paraId="7141C965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034" w:type="dxa"/>
            <w:vAlign w:val="center"/>
          </w:tcPr>
          <w:p w14:paraId="03D82008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</w:tr>
      <w:tr w:rsidR="005F7528" w:rsidRPr="009E5CB8" w14:paraId="1AE501C2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71FF41E5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hang et al</w:t>
            </w:r>
          </w:p>
        </w:tc>
        <w:tc>
          <w:tcPr>
            <w:tcW w:w="851" w:type="dxa"/>
            <w:vAlign w:val="center"/>
          </w:tcPr>
          <w:p w14:paraId="688FD990" w14:textId="77777777" w:rsidR="005F7528" w:rsidRPr="00946F20" w:rsidRDefault="005F7528" w:rsidP="005F7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09" w:type="dxa"/>
            <w:vAlign w:val="center"/>
          </w:tcPr>
          <w:p w14:paraId="719A4E63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47BE2D71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65E21D18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</w:t>
            </w:r>
          </w:p>
        </w:tc>
        <w:tc>
          <w:tcPr>
            <w:tcW w:w="1134" w:type="dxa"/>
            <w:vAlign w:val="center"/>
          </w:tcPr>
          <w:p w14:paraId="2E8301C7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</w:t>
            </w:r>
          </w:p>
        </w:tc>
        <w:tc>
          <w:tcPr>
            <w:tcW w:w="1134" w:type="dxa"/>
            <w:vAlign w:val="center"/>
          </w:tcPr>
          <w:p w14:paraId="72E803E2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vAlign w:val="center"/>
          </w:tcPr>
          <w:p w14:paraId="49E9F813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1418" w:type="dxa"/>
            <w:vAlign w:val="center"/>
          </w:tcPr>
          <w:p w14:paraId="2FDEDE39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14000B13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51" w:type="dxa"/>
            <w:vAlign w:val="center"/>
          </w:tcPr>
          <w:p w14:paraId="60B58DA0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3</w:t>
            </w:r>
          </w:p>
        </w:tc>
        <w:tc>
          <w:tcPr>
            <w:tcW w:w="1034" w:type="dxa"/>
            <w:vAlign w:val="center"/>
          </w:tcPr>
          <w:p w14:paraId="30071608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</w:tr>
      <w:tr w:rsidR="005F7528" w:rsidRPr="009E5CB8" w14:paraId="55428E15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5E812293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egler &amp; Tunney</w:t>
            </w:r>
          </w:p>
        </w:tc>
        <w:tc>
          <w:tcPr>
            <w:tcW w:w="851" w:type="dxa"/>
            <w:vAlign w:val="center"/>
          </w:tcPr>
          <w:p w14:paraId="1B185CF6" w14:textId="77777777" w:rsidR="005F7528" w:rsidRPr="00946F20" w:rsidRDefault="005F7528" w:rsidP="005F7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709" w:type="dxa"/>
            <w:vAlign w:val="center"/>
          </w:tcPr>
          <w:p w14:paraId="10B31100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409FF95A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542DCF0E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1134" w:type="dxa"/>
            <w:vAlign w:val="center"/>
          </w:tcPr>
          <w:p w14:paraId="7C6D325C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nger</w:t>
            </w:r>
          </w:p>
        </w:tc>
        <w:tc>
          <w:tcPr>
            <w:tcW w:w="1134" w:type="dxa"/>
            <w:vAlign w:val="center"/>
          </w:tcPr>
          <w:p w14:paraId="0431F14E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vAlign w:val="center"/>
          </w:tcPr>
          <w:p w14:paraId="0B02F6CF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1418" w:type="dxa"/>
            <w:vAlign w:val="center"/>
          </w:tcPr>
          <w:p w14:paraId="0BC322E4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581E4770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51" w:type="dxa"/>
            <w:vAlign w:val="center"/>
          </w:tcPr>
          <w:p w14:paraId="1CA77FE3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034" w:type="dxa"/>
            <w:vAlign w:val="center"/>
          </w:tcPr>
          <w:p w14:paraId="60E1E607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</w:tr>
      <w:tr w:rsidR="005F7528" w:rsidRPr="009E5CB8" w14:paraId="0B1984AD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755198E9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Ziegler &amp; Tunney</w:t>
            </w:r>
          </w:p>
        </w:tc>
        <w:tc>
          <w:tcPr>
            <w:tcW w:w="851" w:type="dxa"/>
            <w:vAlign w:val="center"/>
          </w:tcPr>
          <w:p w14:paraId="56642851" w14:textId="77777777" w:rsidR="005F7528" w:rsidRPr="00946F20" w:rsidRDefault="005F7528" w:rsidP="005F7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709" w:type="dxa"/>
            <w:vAlign w:val="center"/>
          </w:tcPr>
          <w:p w14:paraId="5B6B8710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47295045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1560" w:type="dxa"/>
            <w:vAlign w:val="center"/>
          </w:tcPr>
          <w:p w14:paraId="16F950A5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</w:t>
            </w:r>
          </w:p>
        </w:tc>
        <w:tc>
          <w:tcPr>
            <w:tcW w:w="1134" w:type="dxa"/>
            <w:vAlign w:val="center"/>
          </w:tcPr>
          <w:p w14:paraId="75977ACB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nger</w:t>
            </w:r>
          </w:p>
        </w:tc>
        <w:tc>
          <w:tcPr>
            <w:tcW w:w="1134" w:type="dxa"/>
            <w:vAlign w:val="center"/>
          </w:tcPr>
          <w:p w14:paraId="4F4EA812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275" w:type="dxa"/>
            <w:vAlign w:val="center"/>
          </w:tcPr>
          <w:p w14:paraId="17928ACA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1418" w:type="dxa"/>
            <w:vAlign w:val="center"/>
          </w:tcPr>
          <w:p w14:paraId="6BE32F76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05A0B808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51" w:type="dxa"/>
            <w:vAlign w:val="center"/>
          </w:tcPr>
          <w:p w14:paraId="01C0CF9F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7</w:t>
            </w:r>
          </w:p>
        </w:tc>
        <w:tc>
          <w:tcPr>
            <w:tcW w:w="1034" w:type="dxa"/>
            <w:vAlign w:val="center"/>
          </w:tcPr>
          <w:p w14:paraId="5CE9A987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</w:tr>
      <w:tr w:rsidR="005F7528" w:rsidRPr="009E5CB8" w14:paraId="78C72890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6D03A927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kmund-Fisher et al</w:t>
            </w:r>
          </w:p>
        </w:tc>
        <w:tc>
          <w:tcPr>
            <w:tcW w:w="851" w:type="dxa"/>
            <w:vAlign w:val="center"/>
          </w:tcPr>
          <w:p w14:paraId="407D21DF" w14:textId="77777777" w:rsidR="005F7528" w:rsidRPr="00946F20" w:rsidRDefault="005F7528" w:rsidP="005F7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09" w:type="dxa"/>
            <w:vAlign w:val="center"/>
          </w:tcPr>
          <w:p w14:paraId="1B8946A6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7C681196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</w:t>
            </w:r>
          </w:p>
        </w:tc>
        <w:tc>
          <w:tcPr>
            <w:tcW w:w="1560" w:type="dxa"/>
            <w:vAlign w:val="center"/>
          </w:tcPr>
          <w:p w14:paraId="3F77AC0A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 with L</w:t>
            </w: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s</w:t>
            </w:r>
          </w:p>
        </w:tc>
        <w:tc>
          <w:tcPr>
            <w:tcW w:w="1134" w:type="dxa"/>
            <w:vAlign w:val="center"/>
          </w:tcPr>
          <w:p w14:paraId="6D0FE1E8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nger</w:t>
            </w:r>
          </w:p>
        </w:tc>
        <w:tc>
          <w:tcPr>
            <w:tcW w:w="1134" w:type="dxa"/>
            <w:vAlign w:val="center"/>
          </w:tcPr>
          <w:p w14:paraId="155A7F2A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</w:t>
            </w:r>
          </w:p>
        </w:tc>
        <w:tc>
          <w:tcPr>
            <w:tcW w:w="1275" w:type="dxa"/>
            <w:vAlign w:val="center"/>
          </w:tcPr>
          <w:p w14:paraId="4BCD27BA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418" w:type="dxa"/>
            <w:vAlign w:val="center"/>
          </w:tcPr>
          <w:p w14:paraId="1879F0A0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1910ECBD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3</w:t>
            </w:r>
          </w:p>
        </w:tc>
        <w:tc>
          <w:tcPr>
            <w:tcW w:w="851" w:type="dxa"/>
            <w:vAlign w:val="center"/>
          </w:tcPr>
          <w:p w14:paraId="3956D47E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0</w:t>
            </w:r>
          </w:p>
        </w:tc>
        <w:tc>
          <w:tcPr>
            <w:tcW w:w="1034" w:type="dxa"/>
            <w:vAlign w:val="center"/>
          </w:tcPr>
          <w:p w14:paraId="5322CAB3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</w:tr>
      <w:tr w:rsidR="005F7528" w:rsidRPr="009E5CB8" w14:paraId="700D9D7C" w14:textId="77777777" w:rsidTr="00DB70E5">
        <w:trPr>
          <w:trHeight w:val="432"/>
        </w:trPr>
        <w:tc>
          <w:tcPr>
            <w:tcW w:w="2127" w:type="dxa"/>
            <w:vAlign w:val="center"/>
          </w:tcPr>
          <w:p w14:paraId="0B6C1FF7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kmund-Fisher et al</w:t>
            </w:r>
          </w:p>
        </w:tc>
        <w:tc>
          <w:tcPr>
            <w:tcW w:w="851" w:type="dxa"/>
            <w:vAlign w:val="center"/>
          </w:tcPr>
          <w:p w14:paraId="4E12FFC0" w14:textId="77777777" w:rsidR="005F7528" w:rsidRPr="00946F20" w:rsidRDefault="005F7528" w:rsidP="005F7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F20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09" w:type="dxa"/>
            <w:vAlign w:val="center"/>
          </w:tcPr>
          <w:p w14:paraId="49EA4B5B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3C59BD66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</w:t>
            </w:r>
          </w:p>
        </w:tc>
        <w:tc>
          <w:tcPr>
            <w:tcW w:w="1560" w:type="dxa"/>
            <w:vAlign w:val="center"/>
          </w:tcPr>
          <w:p w14:paraId="59C3B5A4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 with L</w:t>
            </w: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s</w:t>
            </w:r>
          </w:p>
        </w:tc>
        <w:tc>
          <w:tcPr>
            <w:tcW w:w="1134" w:type="dxa"/>
            <w:vAlign w:val="center"/>
          </w:tcPr>
          <w:p w14:paraId="441C2846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</w:t>
            </w:r>
          </w:p>
        </w:tc>
        <w:tc>
          <w:tcPr>
            <w:tcW w:w="1134" w:type="dxa"/>
            <w:vAlign w:val="center"/>
          </w:tcPr>
          <w:p w14:paraId="0741DB27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</w:t>
            </w:r>
          </w:p>
        </w:tc>
        <w:tc>
          <w:tcPr>
            <w:tcW w:w="1275" w:type="dxa"/>
            <w:vAlign w:val="center"/>
          </w:tcPr>
          <w:p w14:paraId="048112DB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418" w:type="dxa"/>
            <w:vAlign w:val="center"/>
          </w:tcPr>
          <w:p w14:paraId="66BD0B10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992" w:type="dxa"/>
            <w:vAlign w:val="center"/>
          </w:tcPr>
          <w:p w14:paraId="7D5E44CB" w14:textId="77777777" w:rsidR="005F7528" w:rsidRPr="00946F20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6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5</w:t>
            </w:r>
          </w:p>
        </w:tc>
        <w:tc>
          <w:tcPr>
            <w:tcW w:w="851" w:type="dxa"/>
            <w:vAlign w:val="center"/>
          </w:tcPr>
          <w:p w14:paraId="248213BD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0</w:t>
            </w:r>
          </w:p>
        </w:tc>
        <w:tc>
          <w:tcPr>
            <w:tcW w:w="1034" w:type="dxa"/>
            <w:vAlign w:val="center"/>
          </w:tcPr>
          <w:p w14:paraId="2D3BF408" w14:textId="77777777" w:rsidR="005F7528" w:rsidRPr="00E52332" w:rsidRDefault="005F7528" w:rsidP="005F7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2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</w:tr>
    </w:tbl>
    <w:p w14:paraId="555FA24B" w14:textId="77777777" w:rsidR="006441F8" w:rsidRPr="009E5CB8" w:rsidRDefault="006441F8" w:rsidP="006441F8">
      <w:pPr>
        <w:rPr>
          <w:rFonts w:ascii="Times New Roman" w:hAnsi="Times New Roman" w:cs="Times New Roman"/>
        </w:rPr>
      </w:pPr>
    </w:p>
    <w:p w14:paraId="7B95EBF7" w14:textId="77777777" w:rsidR="008E5DD5" w:rsidRDefault="008E5DD5"/>
    <w:sectPr w:rsidR="008E5DD5" w:rsidSect="006441F8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1F8"/>
    <w:rsid w:val="00011125"/>
    <w:rsid w:val="000167AD"/>
    <w:rsid w:val="0002304D"/>
    <w:rsid w:val="000339B6"/>
    <w:rsid w:val="00034C40"/>
    <w:rsid w:val="000374A2"/>
    <w:rsid w:val="000376B2"/>
    <w:rsid w:val="0004228D"/>
    <w:rsid w:val="0005163B"/>
    <w:rsid w:val="000533D1"/>
    <w:rsid w:val="00091F45"/>
    <w:rsid w:val="000A27CD"/>
    <w:rsid w:val="000A2B21"/>
    <w:rsid w:val="000B5999"/>
    <w:rsid w:val="000D2107"/>
    <w:rsid w:val="000D3196"/>
    <w:rsid w:val="000D36FD"/>
    <w:rsid w:val="001178E6"/>
    <w:rsid w:val="00124F11"/>
    <w:rsid w:val="001436DC"/>
    <w:rsid w:val="00164D34"/>
    <w:rsid w:val="0017041C"/>
    <w:rsid w:val="00176BAD"/>
    <w:rsid w:val="001773A2"/>
    <w:rsid w:val="00197A17"/>
    <w:rsid w:val="001A11AE"/>
    <w:rsid w:val="001A2D7D"/>
    <w:rsid w:val="001C3D5B"/>
    <w:rsid w:val="001E3836"/>
    <w:rsid w:val="001F5A18"/>
    <w:rsid w:val="001F5FDF"/>
    <w:rsid w:val="001F75DE"/>
    <w:rsid w:val="00223635"/>
    <w:rsid w:val="00233D74"/>
    <w:rsid w:val="00240955"/>
    <w:rsid w:val="002430AB"/>
    <w:rsid w:val="00256051"/>
    <w:rsid w:val="0026565B"/>
    <w:rsid w:val="002827CC"/>
    <w:rsid w:val="002873BA"/>
    <w:rsid w:val="0029700B"/>
    <w:rsid w:val="002D0549"/>
    <w:rsid w:val="002D27D1"/>
    <w:rsid w:val="002D2C50"/>
    <w:rsid w:val="002D3203"/>
    <w:rsid w:val="002D554B"/>
    <w:rsid w:val="00301965"/>
    <w:rsid w:val="00315FEF"/>
    <w:rsid w:val="00316E27"/>
    <w:rsid w:val="00324273"/>
    <w:rsid w:val="00342411"/>
    <w:rsid w:val="0034255E"/>
    <w:rsid w:val="00346AD8"/>
    <w:rsid w:val="00350119"/>
    <w:rsid w:val="003514D0"/>
    <w:rsid w:val="00356550"/>
    <w:rsid w:val="00365C6A"/>
    <w:rsid w:val="003820C7"/>
    <w:rsid w:val="00383E32"/>
    <w:rsid w:val="00385B28"/>
    <w:rsid w:val="003B00F9"/>
    <w:rsid w:val="003B5075"/>
    <w:rsid w:val="003E1CC4"/>
    <w:rsid w:val="004054D1"/>
    <w:rsid w:val="00406E9B"/>
    <w:rsid w:val="00406F14"/>
    <w:rsid w:val="004169C0"/>
    <w:rsid w:val="00417339"/>
    <w:rsid w:val="00421AC0"/>
    <w:rsid w:val="00422319"/>
    <w:rsid w:val="00423BBF"/>
    <w:rsid w:val="00434581"/>
    <w:rsid w:val="004420CD"/>
    <w:rsid w:val="004550DD"/>
    <w:rsid w:val="00464653"/>
    <w:rsid w:val="00474446"/>
    <w:rsid w:val="00490847"/>
    <w:rsid w:val="004911AF"/>
    <w:rsid w:val="004912E5"/>
    <w:rsid w:val="00494ADD"/>
    <w:rsid w:val="004A6F41"/>
    <w:rsid w:val="004A777C"/>
    <w:rsid w:val="004A7990"/>
    <w:rsid w:val="004A7CE8"/>
    <w:rsid w:val="004C23B4"/>
    <w:rsid w:val="004C52CF"/>
    <w:rsid w:val="004D59BB"/>
    <w:rsid w:val="00501C77"/>
    <w:rsid w:val="00512215"/>
    <w:rsid w:val="00530DF5"/>
    <w:rsid w:val="00533191"/>
    <w:rsid w:val="0055317A"/>
    <w:rsid w:val="0058446C"/>
    <w:rsid w:val="0058707D"/>
    <w:rsid w:val="005B46CC"/>
    <w:rsid w:val="005E1FF7"/>
    <w:rsid w:val="005F5AF7"/>
    <w:rsid w:val="005F7528"/>
    <w:rsid w:val="006065CE"/>
    <w:rsid w:val="00606934"/>
    <w:rsid w:val="006441F8"/>
    <w:rsid w:val="00663A6D"/>
    <w:rsid w:val="006667BC"/>
    <w:rsid w:val="00672B74"/>
    <w:rsid w:val="0067408E"/>
    <w:rsid w:val="006745D1"/>
    <w:rsid w:val="006856D8"/>
    <w:rsid w:val="00687BBC"/>
    <w:rsid w:val="006A6C5C"/>
    <w:rsid w:val="006B5E09"/>
    <w:rsid w:val="006D076D"/>
    <w:rsid w:val="006D7DBE"/>
    <w:rsid w:val="006E763A"/>
    <w:rsid w:val="006F04CE"/>
    <w:rsid w:val="00705FFE"/>
    <w:rsid w:val="00713970"/>
    <w:rsid w:val="00747965"/>
    <w:rsid w:val="00777EBE"/>
    <w:rsid w:val="007920E1"/>
    <w:rsid w:val="007922D4"/>
    <w:rsid w:val="00795392"/>
    <w:rsid w:val="007A62D2"/>
    <w:rsid w:val="007C1884"/>
    <w:rsid w:val="007C5F19"/>
    <w:rsid w:val="007E29B2"/>
    <w:rsid w:val="007F6F56"/>
    <w:rsid w:val="008005A7"/>
    <w:rsid w:val="00811248"/>
    <w:rsid w:val="008118FF"/>
    <w:rsid w:val="00826BD2"/>
    <w:rsid w:val="00826C16"/>
    <w:rsid w:val="008271F2"/>
    <w:rsid w:val="00837131"/>
    <w:rsid w:val="00842E2A"/>
    <w:rsid w:val="008509B1"/>
    <w:rsid w:val="008551D0"/>
    <w:rsid w:val="00855355"/>
    <w:rsid w:val="00865C6D"/>
    <w:rsid w:val="00893951"/>
    <w:rsid w:val="008A6898"/>
    <w:rsid w:val="008C42D9"/>
    <w:rsid w:val="008C47F5"/>
    <w:rsid w:val="008D2818"/>
    <w:rsid w:val="008E5DD5"/>
    <w:rsid w:val="0090571F"/>
    <w:rsid w:val="00924233"/>
    <w:rsid w:val="00964D3E"/>
    <w:rsid w:val="009650B2"/>
    <w:rsid w:val="00970F48"/>
    <w:rsid w:val="00973018"/>
    <w:rsid w:val="00974672"/>
    <w:rsid w:val="009805A7"/>
    <w:rsid w:val="0099118E"/>
    <w:rsid w:val="009975C8"/>
    <w:rsid w:val="009A5B83"/>
    <w:rsid w:val="009B7D8D"/>
    <w:rsid w:val="009D01E8"/>
    <w:rsid w:val="009D3D69"/>
    <w:rsid w:val="009F1396"/>
    <w:rsid w:val="009F4C1E"/>
    <w:rsid w:val="00A07878"/>
    <w:rsid w:val="00A266E6"/>
    <w:rsid w:val="00A3739C"/>
    <w:rsid w:val="00A40D55"/>
    <w:rsid w:val="00A50480"/>
    <w:rsid w:val="00A64879"/>
    <w:rsid w:val="00A774BA"/>
    <w:rsid w:val="00A835B0"/>
    <w:rsid w:val="00AA064A"/>
    <w:rsid w:val="00AA1153"/>
    <w:rsid w:val="00AA7A42"/>
    <w:rsid w:val="00AB3FCB"/>
    <w:rsid w:val="00AB5869"/>
    <w:rsid w:val="00AC496C"/>
    <w:rsid w:val="00AD4181"/>
    <w:rsid w:val="00AF3670"/>
    <w:rsid w:val="00AF38C3"/>
    <w:rsid w:val="00B00074"/>
    <w:rsid w:val="00B06278"/>
    <w:rsid w:val="00B14BD0"/>
    <w:rsid w:val="00B32D50"/>
    <w:rsid w:val="00B46BFB"/>
    <w:rsid w:val="00B53F65"/>
    <w:rsid w:val="00B56BF9"/>
    <w:rsid w:val="00B8609F"/>
    <w:rsid w:val="00B9009C"/>
    <w:rsid w:val="00BB2603"/>
    <w:rsid w:val="00BB53DE"/>
    <w:rsid w:val="00BC682E"/>
    <w:rsid w:val="00BD5B26"/>
    <w:rsid w:val="00BD67E0"/>
    <w:rsid w:val="00BE07F0"/>
    <w:rsid w:val="00BE106D"/>
    <w:rsid w:val="00BE3B19"/>
    <w:rsid w:val="00BE57A2"/>
    <w:rsid w:val="00BF3506"/>
    <w:rsid w:val="00C044C1"/>
    <w:rsid w:val="00C126E8"/>
    <w:rsid w:val="00C3300C"/>
    <w:rsid w:val="00C33211"/>
    <w:rsid w:val="00C37841"/>
    <w:rsid w:val="00C40512"/>
    <w:rsid w:val="00C559AA"/>
    <w:rsid w:val="00C75E92"/>
    <w:rsid w:val="00C84482"/>
    <w:rsid w:val="00CA006E"/>
    <w:rsid w:val="00CA64FC"/>
    <w:rsid w:val="00CB3B08"/>
    <w:rsid w:val="00CC016D"/>
    <w:rsid w:val="00CE6C90"/>
    <w:rsid w:val="00D10EFE"/>
    <w:rsid w:val="00D1555A"/>
    <w:rsid w:val="00D22D3D"/>
    <w:rsid w:val="00D23A11"/>
    <w:rsid w:val="00D275F9"/>
    <w:rsid w:val="00D36452"/>
    <w:rsid w:val="00D46A7F"/>
    <w:rsid w:val="00D8184A"/>
    <w:rsid w:val="00DA007B"/>
    <w:rsid w:val="00DB3227"/>
    <w:rsid w:val="00DB70E5"/>
    <w:rsid w:val="00DC190C"/>
    <w:rsid w:val="00DD0125"/>
    <w:rsid w:val="00DD6EA3"/>
    <w:rsid w:val="00DE2FCB"/>
    <w:rsid w:val="00DE43E7"/>
    <w:rsid w:val="00DF4E22"/>
    <w:rsid w:val="00E0746E"/>
    <w:rsid w:val="00E234C2"/>
    <w:rsid w:val="00E35767"/>
    <w:rsid w:val="00E60F08"/>
    <w:rsid w:val="00E66255"/>
    <w:rsid w:val="00E72BB4"/>
    <w:rsid w:val="00E82B73"/>
    <w:rsid w:val="00EC60DB"/>
    <w:rsid w:val="00ED4070"/>
    <w:rsid w:val="00F31DD7"/>
    <w:rsid w:val="00F36366"/>
    <w:rsid w:val="00F57E0D"/>
    <w:rsid w:val="00F72F8F"/>
    <w:rsid w:val="00F773BE"/>
    <w:rsid w:val="00F82BF9"/>
    <w:rsid w:val="00F90ADF"/>
    <w:rsid w:val="00F97BAB"/>
    <w:rsid w:val="00FA6CB8"/>
    <w:rsid w:val="00FB035B"/>
    <w:rsid w:val="00FB39D0"/>
    <w:rsid w:val="00FC49EC"/>
    <w:rsid w:val="00FF0689"/>
    <w:rsid w:val="00FF06D4"/>
    <w:rsid w:val="00FF5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3EF0F3"/>
  <w14:defaultImageDpi w14:val="32767"/>
  <w15:chartTrackingRefBased/>
  <w15:docId w15:val="{48C5CAF4-58B6-DD48-B49A-84EDC95A1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441F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41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807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1138</Words>
  <Characters>648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e Batteux</dc:creator>
  <cp:keywords/>
  <dc:description/>
  <cp:lastModifiedBy>Eleonore Batteux</cp:lastModifiedBy>
  <cp:revision>10</cp:revision>
  <dcterms:created xsi:type="dcterms:W3CDTF">2019-02-13T12:33:00Z</dcterms:created>
  <dcterms:modified xsi:type="dcterms:W3CDTF">2019-04-10T11:31:00Z</dcterms:modified>
</cp:coreProperties>
</file>